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46638" w14:textId="5462F987" w:rsidR="00C22293" w:rsidRPr="00852D20" w:rsidRDefault="00D10D49" w:rsidP="00C22293">
      <w:pPr>
        <w:rPr>
          <w:rFonts w:ascii="Book Antiqua" w:hAnsi="Book Antiqua"/>
          <w:b/>
          <w:sz w:val="24"/>
        </w:rPr>
      </w:pPr>
      <w:r w:rsidRPr="00852D20">
        <w:rPr>
          <w:rFonts w:ascii="Book Antiqua" w:hAnsi="Book Antiqua"/>
          <w:b/>
          <w:sz w:val="24"/>
        </w:rPr>
        <w:t xml:space="preserve">Table </w:t>
      </w:r>
      <w:r w:rsidR="000F74D3" w:rsidRPr="00852D20">
        <w:rPr>
          <w:rFonts w:ascii="Book Antiqua" w:hAnsi="Book Antiqua"/>
          <w:b/>
          <w:sz w:val="24"/>
        </w:rPr>
        <w:t>S</w:t>
      </w:r>
      <w:r w:rsidRPr="00852D20">
        <w:rPr>
          <w:rFonts w:ascii="Book Antiqua" w:hAnsi="Book Antiqua"/>
          <w:b/>
          <w:sz w:val="24"/>
        </w:rPr>
        <w:t>1</w:t>
      </w:r>
      <w:r w:rsidR="000F74D3" w:rsidRPr="00852D20">
        <w:rPr>
          <w:rFonts w:ascii="Book Antiqua" w:hAnsi="Book Antiqua"/>
          <w:b/>
          <w:sz w:val="24"/>
        </w:rPr>
        <w:t>.</w:t>
      </w:r>
      <w:r w:rsidR="00C22293" w:rsidRPr="00852D20">
        <w:rPr>
          <w:rFonts w:ascii="Book Antiqua" w:hAnsi="Book Antiqua"/>
          <w:b/>
          <w:sz w:val="24"/>
        </w:rPr>
        <w:t xml:space="preserve"> Administrative data sets in selected European countries </w:t>
      </w:r>
      <w:r w:rsidR="001E31A8" w:rsidRPr="00852D20">
        <w:rPr>
          <w:rFonts w:ascii="Book Antiqua" w:hAnsi="Book Antiqua"/>
          <w:b/>
          <w:sz w:val="24"/>
        </w:rPr>
        <w:t xml:space="preserve">(i.e., </w:t>
      </w:r>
      <w:r w:rsidR="00C22293" w:rsidRPr="00852D20">
        <w:rPr>
          <w:rFonts w:ascii="Book Antiqua" w:hAnsi="Book Antiqua"/>
          <w:b/>
          <w:sz w:val="24"/>
        </w:rPr>
        <w:t xml:space="preserve">Finland, Norway, Sweden, Hungary, </w:t>
      </w:r>
      <w:r w:rsidRPr="00852D20">
        <w:rPr>
          <w:rFonts w:ascii="Book Antiqua" w:hAnsi="Book Antiqua"/>
          <w:b/>
          <w:sz w:val="24"/>
        </w:rPr>
        <w:t xml:space="preserve">and </w:t>
      </w:r>
      <w:r w:rsidR="00C22293" w:rsidRPr="00852D20">
        <w:rPr>
          <w:rFonts w:ascii="Book Antiqua" w:hAnsi="Book Antiqua"/>
          <w:b/>
          <w:sz w:val="24"/>
        </w:rPr>
        <w:t>Italy</w:t>
      </w:r>
      <w:r w:rsidR="001E31A8" w:rsidRPr="00852D20">
        <w:rPr>
          <w:rFonts w:ascii="Book Antiqua" w:hAnsi="Book Antiqua"/>
          <w:b/>
          <w:sz w:val="24"/>
        </w:rPr>
        <w:t>)</w:t>
      </w:r>
      <w:r w:rsidR="00852D20" w:rsidRPr="00852D20">
        <w:rPr>
          <w:rFonts w:ascii="Book Antiqua" w:hAnsi="Book Antiqua"/>
          <w:b/>
          <w:sz w:val="24"/>
        </w:rPr>
        <w:t>.</w:t>
      </w:r>
    </w:p>
    <w:tbl>
      <w:tblPr>
        <w:tblStyle w:val="Grigliatabella"/>
        <w:tblpPr w:leftFromText="141" w:rightFromText="141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470"/>
        <w:gridCol w:w="1765"/>
        <w:gridCol w:w="1558"/>
        <w:gridCol w:w="1985"/>
        <w:gridCol w:w="2833"/>
        <w:gridCol w:w="2836"/>
        <w:gridCol w:w="3169"/>
      </w:tblGrid>
      <w:tr w:rsidR="00852D20" w:rsidRPr="00F8223A" w14:paraId="79887C33" w14:textId="77777777" w:rsidTr="00852D20">
        <w:trPr>
          <w:tblHeader/>
        </w:trPr>
        <w:tc>
          <w:tcPr>
            <w:tcW w:w="161" w:type="pct"/>
          </w:tcPr>
          <w:p w14:paraId="064F7B8D" w14:textId="77777777" w:rsidR="00EE63D0" w:rsidRPr="00F8223A" w:rsidRDefault="00EE63D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</w:p>
        </w:tc>
        <w:tc>
          <w:tcPr>
            <w:tcW w:w="604" w:type="pct"/>
          </w:tcPr>
          <w:p w14:paraId="3243723E" w14:textId="77777777" w:rsidR="00EE63D0" w:rsidRPr="00F8223A" w:rsidRDefault="00EE63D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533" w:type="pct"/>
          </w:tcPr>
          <w:p w14:paraId="608279D5" w14:textId="77777777" w:rsidR="00EE63D0" w:rsidRPr="00F8223A" w:rsidRDefault="00EE63D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Geographical coverage</w:t>
            </w:r>
          </w:p>
        </w:tc>
        <w:tc>
          <w:tcPr>
            <w:tcW w:w="679" w:type="pct"/>
          </w:tcPr>
          <w:p w14:paraId="0888BAE5" w14:textId="77777777" w:rsidR="00EE63D0" w:rsidRPr="00F8223A" w:rsidRDefault="00EE63D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Demographics (individual level)</w:t>
            </w:r>
          </w:p>
        </w:tc>
        <w:tc>
          <w:tcPr>
            <w:tcW w:w="969" w:type="pct"/>
          </w:tcPr>
          <w:p w14:paraId="0076A6DB" w14:textId="77777777" w:rsidR="00EE63D0" w:rsidRPr="00F8223A" w:rsidRDefault="00EE63D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Clinical/Coding</w:t>
            </w:r>
          </w:p>
        </w:tc>
        <w:tc>
          <w:tcPr>
            <w:tcW w:w="970" w:type="pct"/>
          </w:tcPr>
          <w:p w14:paraId="62EBD3DB" w14:textId="77777777" w:rsidR="00EE63D0" w:rsidRPr="00F8223A" w:rsidRDefault="00EE63D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Resource use</w:t>
            </w:r>
          </w:p>
        </w:tc>
        <w:tc>
          <w:tcPr>
            <w:tcW w:w="1084" w:type="pct"/>
          </w:tcPr>
          <w:p w14:paraId="0C2B7086" w14:textId="77777777" w:rsidR="00EE63D0" w:rsidRPr="00F8223A" w:rsidRDefault="00EE63D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Outcomes</w:t>
            </w:r>
          </w:p>
        </w:tc>
      </w:tr>
      <w:tr w:rsidR="00ED5940" w:rsidRPr="00F8223A" w14:paraId="491F3701" w14:textId="77777777" w:rsidTr="00852D20">
        <w:tc>
          <w:tcPr>
            <w:tcW w:w="5000" w:type="pct"/>
            <w:gridSpan w:val="7"/>
          </w:tcPr>
          <w:p w14:paraId="2ECB5240" w14:textId="2FA2D8D8" w:rsidR="00ED5940" w:rsidRPr="00F8223A" w:rsidRDefault="00ED5940" w:rsidP="00291662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HOSPITALIZATION</w:t>
            </w:r>
          </w:p>
        </w:tc>
      </w:tr>
      <w:tr w:rsidR="00852D20" w:rsidRPr="00F8223A" w14:paraId="3E984AC6" w14:textId="77777777" w:rsidTr="00852D20">
        <w:trPr>
          <w:cantSplit/>
          <w:trHeight w:val="1134"/>
        </w:trPr>
        <w:tc>
          <w:tcPr>
            <w:tcW w:w="161" w:type="pct"/>
            <w:shd w:val="clear" w:color="auto" w:fill="auto"/>
            <w:textDirection w:val="btLr"/>
            <w:vAlign w:val="center"/>
          </w:tcPr>
          <w:p w14:paraId="4D8E0A13" w14:textId="77777777" w:rsidR="002C0FD5" w:rsidRPr="00F8223A" w:rsidRDefault="002C0FD5" w:rsidP="002C0FD5">
            <w:pPr>
              <w:ind w:left="113" w:right="113"/>
              <w:jc w:val="center"/>
              <w:rPr>
                <w:rFonts w:ascii="Book Antiqua" w:hAnsi="Book Antiqua"/>
                <w:b/>
                <w:color w:val="0070C0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Finland</w:t>
            </w:r>
          </w:p>
        </w:tc>
        <w:tc>
          <w:tcPr>
            <w:tcW w:w="604" w:type="pct"/>
            <w:shd w:val="clear" w:color="auto" w:fill="auto"/>
          </w:tcPr>
          <w:p w14:paraId="5D2561DA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Care Register for Health Care</w:t>
            </w:r>
          </w:p>
          <w:p w14:paraId="7E27D80F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(inpatient and day hospital)</w:t>
            </w:r>
          </w:p>
        </w:tc>
        <w:tc>
          <w:tcPr>
            <w:tcW w:w="533" w:type="pct"/>
          </w:tcPr>
          <w:p w14:paraId="5998BEEB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679" w:type="pct"/>
          </w:tcPr>
          <w:p w14:paraId="53E126CB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Age</w:t>
            </w:r>
          </w:p>
          <w:p w14:paraId="7F9A2963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Gender</w:t>
            </w:r>
          </w:p>
          <w:p w14:paraId="5832AD87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Residency</w:t>
            </w:r>
          </w:p>
        </w:tc>
        <w:tc>
          <w:tcPr>
            <w:tcW w:w="969" w:type="pct"/>
          </w:tcPr>
          <w:p w14:paraId="2B3809E8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Diagnoses (ICD10-CM codes since 1996, ICD9-CM from 1986-1996)</w:t>
            </w:r>
          </w:p>
          <w:p w14:paraId="1FE0D868" w14:textId="545B3F24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Procedures (Finnish version of NOMESCO procedure classification system)</w:t>
            </w:r>
          </w:p>
          <w:p w14:paraId="0FDAE06E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Discharge</w:t>
            </w: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970" w:type="pct"/>
          </w:tcPr>
          <w:p w14:paraId="42DF295A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 (day)</w:t>
            </w:r>
          </w:p>
          <w:p w14:paraId="4D94E845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 type (inpatient admission vs day surgery, surgical vs medical, etc.)</w:t>
            </w:r>
          </w:p>
          <w:p w14:paraId="49D6E63D" w14:textId="29C8BDD8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Costs</w:t>
            </w:r>
            <w:r w:rsidR="00EB4CA7" w:rsidRPr="00F8223A">
              <w:rPr>
                <w:rFonts w:ascii="Book Antiqua" w:hAnsi="Book Antiqua"/>
                <w:sz w:val="20"/>
                <w:szCs w:val="20"/>
                <w:lang w:val="en-GB"/>
              </w:rPr>
              <w:t xml:space="preserve"> (</w:t>
            </w: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DRG)</w:t>
            </w:r>
          </w:p>
        </w:tc>
        <w:tc>
          <w:tcPr>
            <w:tcW w:w="1084" w:type="pct"/>
          </w:tcPr>
          <w:p w14:paraId="16F7D35C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s</w:t>
            </w:r>
          </w:p>
          <w:p w14:paraId="3C7421CD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Intra-hospital mortality</w:t>
            </w:r>
          </w:p>
          <w:p w14:paraId="4E4183D9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</w:t>
            </w:r>
          </w:p>
          <w:p w14:paraId="1C7F5B74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ization costs</w:t>
            </w:r>
          </w:p>
          <w:p w14:paraId="05F2DA16" w14:textId="1BE769DE" w:rsidR="00F918EE" w:rsidRPr="00F8223A" w:rsidRDefault="00F918EE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Symptoms, comorbidities (diagnosis codes)</w:t>
            </w:r>
          </w:p>
          <w:p w14:paraId="54FE65E8" w14:textId="37988DC0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rocedures (procedure codes)</w:t>
            </w:r>
          </w:p>
        </w:tc>
      </w:tr>
      <w:tr w:rsidR="00852D20" w:rsidRPr="00F8223A" w14:paraId="4AD0DC67" w14:textId="77777777" w:rsidTr="00852D20">
        <w:trPr>
          <w:cantSplit/>
          <w:trHeight w:val="1134"/>
        </w:trPr>
        <w:tc>
          <w:tcPr>
            <w:tcW w:w="161" w:type="pct"/>
            <w:shd w:val="clear" w:color="auto" w:fill="auto"/>
            <w:textDirection w:val="btLr"/>
            <w:vAlign w:val="center"/>
          </w:tcPr>
          <w:p w14:paraId="7379716F" w14:textId="77777777" w:rsidR="002C0FD5" w:rsidRPr="00F8223A" w:rsidRDefault="002C0FD5" w:rsidP="002C0FD5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Norway</w:t>
            </w:r>
          </w:p>
        </w:tc>
        <w:tc>
          <w:tcPr>
            <w:tcW w:w="604" w:type="pct"/>
            <w:shd w:val="clear" w:color="auto" w:fill="auto"/>
          </w:tcPr>
          <w:p w14:paraId="1501918F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Norwegian register of patient records</w:t>
            </w:r>
          </w:p>
        </w:tc>
        <w:tc>
          <w:tcPr>
            <w:tcW w:w="533" w:type="pct"/>
          </w:tcPr>
          <w:p w14:paraId="7839D384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679" w:type="pct"/>
          </w:tcPr>
          <w:p w14:paraId="5D747479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Age</w:t>
            </w:r>
          </w:p>
          <w:p w14:paraId="57A53A2B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Gender</w:t>
            </w:r>
          </w:p>
          <w:p w14:paraId="78B57941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bCs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Residency</w:t>
            </w:r>
          </w:p>
        </w:tc>
        <w:tc>
          <w:tcPr>
            <w:tcW w:w="969" w:type="pct"/>
          </w:tcPr>
          <w:p w14:paraId="64F9B98F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Diagnoses (ICD10-CM codes)</w:t>
            </w:r>
          </w:p>
          <w:p w14:paraId="5B508208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Procedures (bridge coding between the Nordic Classification of Surgical Procedures (NCSP) and ICD9</w:t>
            </w:r>
          </w:p>
          <w:p w14:paraId="3A995A01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Discharge</w:t>
            </w: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 xml:space="preserve"> status</w:t>
            </w:r>
          </w:p>
        </w:tc>
        <w:tc>
          <w:tcPr>
            <w:tcW w:w="970" w:type="pct"/>
          </w:tcPr>
          <w:p w14:paraId="16447E0D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 (day)</w:t>
            </w:r>
          </w:p>
          <w:p w14:paraId="45254BF1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 type (inpatient admission vs day surgery, surgical vs medical, etc.)</w:t>
            </w:r>
          </w:p>
          <w:p w14:paraId="4D7A5971" w14:textId="73F7617C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Costs (DRG)</w:t>
            </w:r>
          </w:p>
        </w:tc>
        <w:tc>
          <w:tcPr>
            <w:tcW w:w="1084" w:type="pct"/>
          </w:tcPr>
          <w:p w14:paraId="5F744458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s</w:t>
            </w:r>
          </w:p>
          <w:p w14:paraId="0A6ECD9F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Intra-hospital mortality</w:t>
            </w:r>
          </w:p>
          <w:p w14:paraId="57D30495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</w:t>
            </w:r>
          </w:p>
          <w:p w14:paraId="6E79D735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ization costs</w:t>
            </w:r>
          </w:p>
          <w:p w14:paraId="5341F5AD" w14:textId="65AE6797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Symptoms, comorbidities (diagnosis codes)</w:t>
            </w:r>
          </w:p>
          <w:p w14:paraId="46948576" w14:textId="247ADD91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rocedures (procedure codes)</w:t>
            </w:r>
          </w:p>
        </w:tc>
      </w:tr>
      <w:tr w:rsidR="00852D20" w:rsidRPr="00F8223A" w14:paraId="794417DF" w14:textId="77777777" w:rsidTr="00852D20">
        <w:trPr>
          <w:cantSplit/>
          <w:trHeight w:val="1134"/>
        </w:trPr>
        <w:tc>
          <w:tcPr>
            <w:tcW w:w="161" w:type="pct"/>
            <w:shd w:val="clear" w:color="auto" w:fill="auto"/>
            <w:textDirection w:val="btLr"/>
            <w:vAlign w:val="center"/>
          </w:tcPr>
          <w:p w14:paraId="49A441C5" w14:textId="77777777" w:rsidR="002C0FD5" w:rsidRPr="00F8223A" w:rsidRDefault="002C0FD5" w:rsidP="002C0FD5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Sweden</w:t>
            </w:r>
          </w:p>
        </w:tc>
        <w:tc>
          <w:tcPr>
            <w:tcW w:w="604" w:type="pct"/>
            <w:shd w:val="clear" w:color="auto" w:fill="auto"/>
          </w:tcPr>
          <w:p w14:paraId="3D7C010D" w14:textId="4D8598B8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Swedish National Inpatient Registry (IPR)</w:t>
            </w:r>
          </w:p>
        </w:tc>
        <w:tc>
          <w:tcPr>
            <w:tcW w:w="533" w:type="pct"/>
          </w:tcPr>
          <w:p w14:paraId="59412B6F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679" w:type="pct"/>
          </w:tcPr>
          <w:p w14:paraId="342C27C1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Age</w:t>
            </w:r>
          </w:p>
          <w:p w14:paraId="1CFDD635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Gender</w:t>
            </w:r>
          </w:p>
          <w:p w14:paraId="510F607B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bCs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Residency</w:t>
            </w:r>
          </w:p>
        </w:tc>
        <w:tc>
          <w:tcPr>
            <w:tcW w:w="969" w:type="pct"/>
          </w:tcPr>
          <w:p w14:paraId="55F5357C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Diagnoses (ICD-10)</w:t>
            </w:r>
          </w:p>
          <w:p w14:paraId="729FF368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rocedures (national classification of health interventions or KVÅ, a Swedish version of the NOMESCO system)</w:t>
            </w:r>
          </w:p>
          <w:p w14:paraId="3B11B7FB" w14:textId="5514725E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Discharge status</w:t>
            </w:r>
          </w:p>
        </w:tc>
        <w:tc>
          <w:tcPr>
            <w:tcW w:w="970" w:type="pct"/>
          </w:tcPr>
          <w:p w14:paraId="0D1F5037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Length of stay (day)</w:t>
            </w:r>
          </w:p>
          <w:p w14:paraId="05550A4D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ization type (inpatient admission vs day surgery)</w:t>
            </w:r>
          </w:p>
          <w:p w14:paraId="74A3E94B" w14:textId="1CAEBC56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Costs (DRG)</w:t>
            </w:r>
          </w:p>
        </w:tc>
        <w:tc>
          <w:tcPr>
            <w:tcW w:w="1084" w:type="pct"/>
          </w:tcPr>
          <w:p w14:paraId="69B888ED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s</w:t>
            </w:r>
          </w:p>
          <w:p w14:paraId="6769E21C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Intra-hospital mortality</w:t>
            </w:r>
          </w:p>
          <w:p w14:paraId="6414293B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</w:t>
            </w:r>
          </w:p>
          <w:p w14:paraId="54490E22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ization costs</w:t>
            </w:r>
          </w:p>
          <w:p w14:paraId="11B01D40" w14:textId="2C7CAB33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Symptoms, comorbidities (diagnosis codes)</w:t>
            </w:r>
          </w:p>
          <w:p w14:paraId="4F39D8EF" w14:textId="2C5ECD22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rocedures (procedure codes)</w:t>
            </w:r>
          </w:p>
        </w:tc>
      </w:tr>
      <w:tr w:rsidR="00852D20" w:rsidRPr="00F8223A" w14:paraId="4BC6CA2E" w14:textId="77777777" w:rsidTr="00852D20">
        <w:trPr>
          <w:cantSplit/>
          <w:trHeight w:val="1134"/>
        </w:trPr>
        <w:tc>
          <w:tcPr>
            <w:tcW w:w="161" w:type="pct"/>
            <w:shd w:val="clear" w:color="auto" w:fill="auto"/>
            <w:textDirection w:val="btLr"/>
            <w:vAlign w:val="center"/>
          </w:tcPr>
          <w:p w14:paraId="396A166A" w14:textId="77777777" w:rsidR="002C0FD5" w:rsidRPr="00F8223A" w:rsidRDefault="002C0FD5" w:rsidP="002C0FD5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Hungary</w:t>
            </w:r>
          </w:p>
        </w:tc>
        <w:tc>
          <w:tcPr>
            <w:tcW w:w="604" w:type="pct"/>
            <w:shd w:val="clear" w:color="auto" w:fill="auto"/>
          </w:tcPr>
          <w:p w14:paraId="35EABD0C" w14:textId="2D2F1446" w:rsidR="002C0FD5" w:rsidRPr="00F8223A" w:rsidRDefault="00CE2CD3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 Discharge R</w:t>
            </w:r>
            <w:r w:rsidR="002C0FD5" w:rsidRPr="00F8223A">
              <w:rPr>
                <w:rFonts w:ascii="Book Antiqua" w:hAnsi="Book Antiqua"/>
                <w:sz w:val="20"/>
                <w:szCs w:val="20"/>
                <w:lang w:val="en-GB"/>
              </w:rPr>
              <w:t>egister (HDR), National Health Insurance Fund Administration of Hungary</w:t>
            </w:r>
          </w:p>
        </w:tc>
        <w:tc>
          <w:tcPr>
            <w:tcW w:w="533" w:type="pct"/>
          </w:tcPr>
          <w:p w14:paraId="0963355A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National</w:t>
            </w:r>
          </w:p>
        </w:tc>
        <w:tc>
          <w:tcPr>
            <w:tcW w:w="679" w:type="pct"/>
          </w:tcPr>
          <w:p w14:paraId="3E0275D1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Age</w:t>
            </w:r>
          </w:p>
          <w:p w14:paraId="7F6EAEA2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Gender</w:t>
            </w:r>
          </w:p>
          <w:p w14:paraId="542E89A4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bCs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Residency</w:t>
            </w:r>
          </w:p>
        </w:tc>
        <w:tc>
          <w:tcPr>
            <w:tcW w:w="969" w:type="pct"/>
          </w:tcPr>
          <w:p w14:paraId="18633E1C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Diagnoses (ICD10-CM codes)</w:t>
            </w:r>
          </w:p>
          <w:p w14:paraId="3252705F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Procedures (country specific coding system)</w:t>
            </w:r>
          </w:p>
          <w:p w14:paraId="1FADA8D5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Discharge status</w:t>
            </w:r>
          </w:p>
        </w:tc>
        <w:tc>
          <w:tcPr>
            <w:tcW w:w="970" w:type="pct"/>
          </w:tcPr>
          <w:p w14:paraId="6432AF52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 (day)</w:t>
            </w:r>
          </w:p>
          <w:p w14:paraId="586945DC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 type (inpatient admission vs day surgery, surgical vs medical, etc.)</w:t>
            </w:r>
          </w:p>
          <w:p w14:paraId="077CC29F" w14:textId="5266D8CA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Costs (DRG)</w:t>
            </w:r>
          </w:p>
        </w:tc>
        <w:tc>
          <w:tcPr>
            <w:tcW w:w="1084" w:type="pct"/>
          </w:tcPr>
          <w:p w14:paraId="5842FB78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s</w:t>
            </w:r>
          </w:p>
          <w:p w14:paraId="1CB5FCCB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Intra-hospital mortality</w:t>
            </w:r>
          </w:p>
          <w:p w14:paraId="0870E46E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</w:t>
            </w:r>
          </w:p>
          <w:p w14:paraId="1AB0402D" w14:textId="77777777" w:rsidR="00F918EE" w:rsidRPr="00F8223A" w:rsidRDefault="002C0FD5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ization costs</w:t>
            </w:r>
          </w:p>
          <w:p w14:paraId="4BF0639F" w14:textId="6D61E1CB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Symptoms, comorbidities (diagnosis codes)</w:t>
            </w:r>
          </w:p>
          <w:p w14:paraId="0CAFB531" w14:textId="602AB588" w:rsidR="002C0FD5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rocedures (procedure codes)</w:t>
            </w:r>
          </w:p>
        </w:tc>
      </w:tr>
      <w:tr w:rsidR="00852D20" w:rsidRPr="00F8223A" w14:paraId="6E630148" w14:textId="77777777" w:rsidTr="00852D20">
        <w:trPr>
          <w:cantSplit/>
          <w:trHeight w:val="1134"/>
        </w:trPr>
        <w:tc>
          <w:tcPr>
            <w:tcW w:w="161" w:type="pct"/>
            <w:shd w:val="clear" w:color="auto" w:fill="auto"/>
            <w:textDirection w:val="btLr"/>
            <w:vAlign w:val="center"/>
          </w:tcPr>
          <w:p w14:paraId="24471517" w14:textId="77777777" w:rsidR="002C0FD5" w:rsidRPr="00F8223A" w:rsidRDefault="002C0FD5" w:rsidP="002C0FD5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b/>
                <w:sz w:val="20"/>
                <w:szCs w:val="20"/>
                <w:lang w:val="en-GB"/>
              </w:rPr>
              <w:t>Italy</w:t>
            </w:r>
          </w:p>
        </w:tc>
        <w:tc>
          <w:tcPr>
            <w:tcW w:w="604" w:type="pct"/>
            <w:shd w:val="clear" w:color="auto" w:fill="auto"/>
          </w:tcPr>
          <w:p w14:paraId="5600C6AE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 Discharge Database (SDO)</w:t>
            </w:r>
          </w:p>
        </w:tc>
        <w:tc>
          <w:tcPr>
            <w:tcW w:w="533" w:type="pct"/>
          </w:tcPr>
          <w:p w14:paraId="76D2EB4E" w14:textId="7C93A4C4" w:rsidR="002C0FD5" w:rsidRPr="00F8223A" w:rsidRDefault="0003317C" w:rsidP="0003317C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Regional (national SDO database is not linkable to other databases)</w:t>
            </w:r>
          </w:p>
        </w:tc>
        <w:tc>
          <w:tcPr>
            <w:tcW w:w="679" w:type="pct"/>
          </w:tcPr>
          <w:p w14:paraId="149A1755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 xml:space="preserve">Age </w:t>
            </w:r>
          </w:p>
          <w:p w14:paraId="767DE56D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Gender</w:t>
            </w:r>
          </w:p>
          <w:p w14:paraId="56D786B9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Residence (Region/District/Municipality)</w:t>
            </w:r>
          </w:p>
        </w:tc>
        <w:tc>
          <w:tcPr>
            <w:tcW w:w="969" w:type="pct"/>
          </w:tcPr>
          <w:p w14:paraId="2558586D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Diagnoses (ICD9-C</w:t>
            </w:r>
            <w:bookmarkStart w:id="0" w:name="_GoBack"/>
            <w:bookmarkEnd w:id="0"/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M codes)</w:t>
            </w:r>
          </w:p>
          <w:p w14:paraId="494512AE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rocedures (ICD9-CM procedure codes)</w:t>
            </w:r>
          </w:p>
          <w:p w14:paraId="79EA892E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Discharge status</w:t>
            </w:r>
          </w:p>
        </w:tc>
        <w:tc>
          <w:tcPr>
            <w:tcW w:w="970" w:type="pct"/>
          </w:tcPr>
          <w:p w14:paraId="3E9E87ED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Length of stay (day)</w:t>
            </w:r>
          </w:p>
          <w:p w14:paraId="62D152C2" w14:textId="672C2AF0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ization type (</w:t>
            </w: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inpatient admission vs day surgery, surgical vs medical, etc.</w:t>
            </w: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)</w:t>
            </w:r>
          </w:p>
          <w:p w14:paraId="24783738" w14:textId="32EB26C0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Costs (DRG)</w:t>
            </w:r>
          </w:p>
          <w:p w14:paraId="1360B725" w14:textId="02297AE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ayer (e.g.</w:t>
            </w:r>
            <w:r w:rsidR="00CE2CD3" w:rsidRPr="00F8223A">
              <w:rPr>
                <w:rFonts w:ascii="Book Antiqua" w:hAnsi="Book Antiqua"/>
                <w:sz w:val="20"/>
                <w:szCs w:val="20"/>
                <w:lang w:val="en-GB"/>
              </w:rPr>
              <w:t>,</w:t>
            </w: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 xml:space="preserve"> national health system, patient, other)</w:t>
            </w:r>
          </w:p>
        </w:tc>
        <w:tc>
          <w:tcPr>
            <w:tcW w:w="1084" w:type="pct"/>
          </w:tcPr>
          <w:p w14:paraId="00ECFE71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Hospitalizations</w:t>
            </w:r>
          </w:p>
          <w:p w14:paraId="1EE9E588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Intra-hospital mortality</w:t>
            </w:r>
          </w:p>
          <w:p w14:paraId="0E1759E4" w14:textId="77777777" w:rsidR="002C0FD5" w:rsidRPr="00F8223A" w:rsidRDefault="002C0FD5" w:rsidP="002C0FD5">
            <w:pPr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</w:pPr>
            <w:r w:rsidRPr="00F8223A">
              <w:rPr>
                <w:rFonts w:ascii="Book Antiqua" w:eastAsia="Times New Roman" w:hAnsi="Book Antiqua" w:cs="Times New Roman"/>
                <w:sz w:val="20"/>
                <w:szCs w:val="20"/>
                <w:lang w:val="en-GB" w:eastAsia="it-IT"/>
              </w:rPr>
              <w:t>Length of stay</w:t>
            </w:r>
          </w:p>
          <w:p w14:paraId="27B03CCF" w14:textId="77777777" w:rsidR="002C0FD5" w:rsidRPr="00F8223A" w:rsidRDefault="002C0FD5" w:rsidP="002C0FD5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Hospitalization costs</w:t>
            </w:r>
          </w:p>
          <w:p w14:paraId="2F199A41" w14:textId="57554217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Symptoms, comorbidities (diagnosis codes)</w:t>
            </w:r>
          </w:p>
          <w:p w14:paraId="2F2D0D46" w14:textId="043F8D47" w:rsidR="00F918EE" w:rsidRPr="00F8223A" w:rsidRDefault="00F918EE" w:rsidP="00F918EE">
            <w:pPr>
              <w:rPr>
                <w:rFonts w:ascii="Book Antiqua" w:hAnsi="Book Antiqua"/>
                <w:sz w:val="20"/>
                <w:szCs w:val="20"/>
                <w:lang w:val="en-GB"/>
              </w:rPr>
            </w:pPr>
            <w:r w:rsidRPr="00F8223A">
              <w:rPr>
                <w:rFonts w:ascii="Book Antiqua" w:hAnsi="Book Antiqua"/>
                <w:sz w:val="20"/>
                <w:szCs w:val="20"/>
                <w:lang w:val="en-GB"/>
              </w:rPr>
              <w:t>Procedures (procedure codes)</w:t>
            </w:r>
          </w:p>
        </w:tc>
      </w:tr>
    </w:tbl>
    <w:p w14:paraId="740B896E" w14:textId="77777777" w:rsidR="00852D20" w:rsidRPr="00CE2CD3" w:rsidRDefault="00852D20">
      <w:pPr>
        <w:rPr>
          <w:rFonts w:ascii="Book Antiqua" w:hAnsi="Book Antiqua"/>
          <w:b/>
          <w:sz w:val="24"/>
        </w:rPr>
      </w:pPr>
    </w:p>
    <w:p w14:paraId="1FF0E950" w14:textId="74EA2EDB" w:rsidR="001E31A8" w:rsidRPr="00CE2CD3" w:rsidRDefault="001E31A8">
      <w:pPr>
        <w:rPr>
          <w:rFonts w:ascii="Book Antiqua" w:hAnsi="Book Antiqua"/>
          <w:sz w:val="24"/>
        </w:rPr>
      </w:pPr>
      <w:r w:rsidRPr="00CE2CD3">
        <w:rPr>
          <w:rFonts w:ascii="Book Antiqua" w:hAnsi="Book Antiqua"/>
          <w:b/>
          <w:sz w:val="24"/>
        </w:rPr>
        <w:lastRenderedPageBreak/>
        <w:t xml:space="preserve">Table S1. </w:t>
      </w:r>
      <w:r w:rsidR="00355714">
        <w:rPr>
          <w:rFonts w:ascii="Book Antiqua" w:hAnsi="Book Antiqua"/>
          <w:b/>
          <w:sz w:val="24"/>
        </w:rPr>
        <w:t>(</w:t>
      </w:r>
      <w:r w:rsidR="00640054">
        <w:rPr>
          <w:rFonts w:ascii="Book Antiqua" w:hAnsi="Book Antiqua"/>
          <w:sz w:val="24"/>
        </w:rPr>
        <w:t>c</w:t>
      </w:r>
      <w:r w:rsidRPr="00CE2CD3">
        <w:rPr>
          <w:rFonts w:ascii="Book Antiqua" w:hAnsi="Book Antiqua"/>
          <w:sz w:val="24"/>
        </w:rPr>
        <w:t>ont.</w:t>
      </w:r>
      <w:r w:rsidR="00355714">
        <w:rPr>
          <w:rFonts w:ascii="Book Antiqua" w:hAnsi="Book Antiqua"/>
          <w:sz w:val="24"/>
        </w:rPr>
        <w:t>)</w:t>
      </w:r>
    </w:p>
    <w:tbl>
      <w:tblPr>
        <w:tblStyle w:val="Grigliatabella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487"/>
        <w:gridCol w:w="1582"/>
        <w:gridCol w:w="1627"/>
        <w:gridCol w:w="2659"/>
        <w:gridCol w:w="2612"/>
        <w:gridCol w:w="2899"/>
        <w:gridCol w:w="2750"/>
      </w:tblGrid>
      <w:tr w:rsidR="001E31A8" w:rsidRPr="00CE2CD3" w14:paraId="5C096571" w14:textId="77777777" w:rsidTr="00852D20">
        <w:trPr>
          <w:cantSplit/>
          <w:trHeight w:val="510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6F1182B5" w14:textId="77777777" w:rsidR="001E31A8" w:rsidRPr="00CE2CD3" w:rsidRDefault="001E31A8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0DD03B8A" w14:textId="0C5CD0D2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564" w:type="pct"/>
          </w:tcPr>
          <w:p w14:paraId="0888D243" w14:textId="5FC3D188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  <w:lang w:val="en-GB"/>
              </w:rPr>
              <w:t>Geographical coverage</w:t>
            </w:r>
          </w:p>
        </w:tc>
        <w:tc>
          <w:tcPr>
            <w:tcW w:w="917" w:type="pct"/>
          </w:tcPr>
          <w:p w14:paraId="03F6FF81" w14:textId="764A2A4E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  <w:lang w:val="en-GB"/>
              </w:rPr>
              <w:t>Demographics (individual level)</w:t>
            </w:r>
          </w:p>
        </w:tc>
        <w:tc>
          <w:tcPr>
            <w:tcW w:w="901" w:type="pct"/>
          </w:tcPr>
          <w:p w14:paraId="35B49CF4" w14:textId="1645D70B" w:rsidR="001E31A8" w:rsidRPr="00CE2CD3" w:rsidRDefault="001E31A8" w:rsidP="001E31A8">
            <w:pPr>
              <w:pStyle w:val="Titolo4"/>
              <w:spacing w:after="0" w:afterAutospacing="0"/>
              <w:outlineLvl w:val="3"/>
              <w:rPr>
                <w:rFonts w:ascii="Book Antiqua" w:hAnsi="Book Antiqua"/>
                <w:b w:val="0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  <w:lang w:val="en-GB"/>
              </w:rPr>
              <w:t>Clinical/Coding</w:t>
            </w:r>
          </w:p>
        </w:tc>
        <w:tc>
          <w:tcPr>
            <w:tcW w:w="999" w:type="pct"/>
          </w:tcPr>
          <w:p w14:paraId="6CF6131B" w14:textId="10577945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  <w:lang w:val="en-GB"/>
              </w:rPr>
              <w:t>Resource use</w:t>
            </w:r>
          </w:p>
        </w:tc>
        <w:tc>
          <w:tcPr>
            <w:tcW w:w="948" w:type="pct"/>
          </w:tcPr>
          <w:p w14:paraId="3747E42D" w14:textId="06D40F5B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  <w:lang w:val="en-GB"/>
              </w:rPr>
              <w:t>Outcomes</w:t>
            </w:r>
          </w:p>
        </w:tc>
      </w:tr>
      <w:tr w:rsidR="001E31A8" w:rsidRPr="00CE2CD3" w14:paraId="77281689" w14:textId="77777777" w:rsidTr="00852D20">
        <w:trPr>
          <w:cantSplit/>
          <w:trHeight w:val="468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3773F919" w14:textId="7C8B09D9" w:rsidR="001E31A8" w:rsidRPr="00CE2CD3" w:rsidRDefault="001E31A8" w:rsidP="001E31A8">
            <w:pPr>
              <w:rPr>
                <w:rFonts w:ascii="Book Antiqua" w:hAnsi="Book Antiqua"/>
                <w:b/>
                <w:sz w:val="20"/>
                <w:szCs w:val="20"/>
                <w:lang w:val="en-GB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</w:rPr>
              <w:t>PRESCRIBED MEDICATION</w:t>
            </w:r>
          </w:p>
        </w:tc>
      </w:tr>
      <w:tr w:rsidR="001E31A8" w:rsidRPr="00CE2CD3" w14:paraId="7F0E82CC" w14:textId="77777777" w:rsidTr="000F74D3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56FE8684" w14:textId="77777777" w:rsidR="001E31A8" w:rsidRPr="00CE2CD3" w:rsidRDefault="001E31A8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</w:rPr>
              <w:t>Finland</w:t>
            </w:r>
          </w:p>
        </w:tc>
        <w:tc>
          <w:tcPr>
            <w:tcW w:w="497" w:type="pct"/>
            <w:shd w:val="clear" w:color="auto" w:fill="auto"/>
          </w:tcPr>
          <w:p w14:paraId="7D7B5316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Prescribed medication</w:t>
            </w:r>
          </w:p>
        </w:tc>
        <w:tc>
          <w:tcPr>
            <w:tcW w:w="564" w:type="pct"/>
          </w:tcPr>
          <w:p w14:paraId="7F2F6AB9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</w:tcPr>
          <w:p w14:paraId="0E4E888D" w14:textId="24012001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Patient ID</w:t>
            </w:r>
          </w:p>
        </w:tc>
        <w:tc>
          <w:tcPr>
            <w:tcW w:w="901" w:type="pct"/>
          </w:tcPr>
          <w:p w14:paraId="75D947A3" w14:textId="77777777" w:rsidR="001E31A8" w:rsidRPr="00CE2CD3" w:rsidRDefault="001E31A8" w:rsidP="001E31A8">
            <w:pPr>
              <w:pStyle w:val="Titolo4"/>
              <w:spacing w:after="0" w:afterAutospacing="0"/>
              <w:outlineLvl w:val="3"/>
              <w:rPr>
                <w:rFonts w:ascii="Book Antiqua" w:hAnsi="Book Antiqua"/>
                <w:b w:val="0"/>
                <w:sz w:val="20"/>
                <w:szCs w:val="20"/>
                <w:lang w:val="en-US"/>
              </w:rPr>
            </w:pPr>
            <w:r w:rsidRPr="00CE2CD3">
              <w:rPr>
                <w:rFonts w:ascii="Book Antiqua" w:hAnsi="Book Antiqua"/>
                <w:b w:val="0"/>
                <w:sz w:val="20"/>
                <w:szCs w:val="20"/>
              </w:rPr>
              <w:t>ATC code</w:t>
            </w:r>
          </w:p>
        </w:tc>
        <w:tc>
          <w:tcPr>
            <w:tcW w:w="999" w:type="pct"/>
          </w:tcPr>
          <w:p w14:paraId="2B9E1DD2" w14:textId="77777777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Number of units</w:t>
            </w:r>
          </w:p>
          <w:p w14:paraId="6BEAC074" w14:textId="77777777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Date purchased</w:t>
            </w:r>
          </w:p>
          <w:p w14:paraId="27E600B4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Cost</w:t>
            </w:r>
          </w:p>
        </w:tc>
        <w:tc>
          <w:tcPr>
            <w:tcW w:w="948" w:type="pct"/>
          </w:tcPr>
          <w:p w14:paraId="14687D88" w14:textId="0D1B558C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Medication use</w:t>
            </w:r>
          </w:p>
          <w:p w14:paraId="1EE606AD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Costs</w:t>
            </w:r>
          </w:p>
          <w:p w14:paraId="3DB5B5DC" w14:textId="6BF2297D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Indications of comorbidities</w:t>
            </w:r>
          </w:p>
        </w:tc>
      </w:tr>
      <w:tr w:rsidR="001E31A8" w:rsidRPr="00CE2CD3" w14:paraId="539C4654" w14:textId="77777777" w:rsidTr="000F74D3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6ABCD00E" w14:textId="77777777" w:rsidR="001E31A8" w:rsidRPr="00CE2CD3" w:rsidRDefault="001E31A8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</w:rPr>
              <w:t>Norway</w:t>
            </w:r>
          </w:p>
        </w:tc>
        <w:tc>
          <w:tcPr>
            <w:tcW w:w="497" w:type="pct"/>
            <w:shd w:val="clear" w:color="auto" w:fill="auto"/>
          </w:tcPr>
          <w:p w14:paraId="6886A457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National Database for Electronic Prescriptions</w:t>
            </w:r>
          </w:p>
        </w:tc>
        <w:tc>
          <w:tcPr>
            <w:tcW w:w="564" w:type="pct"/>
          </w:tcPr>
          <w:p w14:paraId="105B9618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</w:tcPr>
          <w:p w14:paraId="7A9E2646" w14:textId="3EB17D41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901" w:type="pct"/>
          </w:tcPr>
          <w:p w14:paraId="202F518E" w14:textId="77777777" w:rsidR="001E31A8" w:rsidRPr="00CE2CD3" w:rsidRDefault="001E31A8" w:rsidP="001E31A8">
            <w:pPr>
              <w:pStyle w:val="Titolo4"/>
              <w:spacing w:after="0" w:afterAutospacing="0"/>
              <w:outlineLvl w:val="3"/>
              <w:rPr>
                <w:rFonts w:ascii="Book Antiqua" w:hAnsi="Book Antiqua"/>
                <w:b w:val="0"/>
                <w:sz w:val="20"/>
                <w:szCs w:val="20"/>
                <w:lang w:val="en-US"/>
              </w:rPr>
            </w:pPr>
            <w:r w:rsidRPr="00CE2CD3">
              <w:rPr>
                <w:rFonts w:ascii="Book Antiqua" w:hAnsi="Book Antiqua"/>
                <w:b w:val="0"/>
                <w:sz w:val="20"/>
                <w:szCs w:val="20"/>
              </w:rPr>
              <w:t>ATC code</w:t>
            </w:r>
          </w:p>
        </w:tc>
        <w:tc>
          <w:tcPr>
            <w:tcW w:w="999" w:type="pct"/>
          </w:tcPr>
          <w:p w14:paraId="52586D75" w14:textId="77777777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Number of units</w:t>
            </w:r>
          </w:p>
          <w:p w14:paraId="256BF62D" w14:textId="77777777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Date purchased</w:t>
            </w:r>
          </w:p>
          <w:p w14:paraId="39CFD991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Cost</w:t>
            </w:r>
          </w:p>
        </w:tc>
        <w:tc>
          <w:tcPr>
            <w:tcW w:w="948" w:type="pct"/>
          </w:tcPr>
          <w:p w14:paraId="711E3B61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Medication use</w:t>
            </w:r>
          </w:p>
          <w:p w14:paraId="2FD8F42C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Costs</w:t>
            </w:r>
          </w:p>
          <w:p w14:paraId="75DA5282" w14:textId="311C003F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Indications of comorbidities</w:t>
            </w:r>
          </w:p>
        </w:tc>
      </w:tr>
      <w:tr w:rsidR="001E31A8" w:rsidRPr="00CE2CD3" w14:paraId="65F049CB" w14:textId="77777777" w:rsidTr="000F74D3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2D42DD28" w14:textId="77777777" w:rsidR="001E31A8" w:rsidRPr="00CE2CD3" w:rsidRDefault="001E31A8" w:rsidP="001E31A8">
            <w:pPr>
              <w:ind w:left="113" w:right="113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</w:rPr>
              <w:t>Sweden</w:t>
            </w:r>
          </w:p>
        </w:tc>
        <w:tc>
          <w:tcPr>
            <w:tcW w:w="497" w:type="pct"/>
            <w:shd w:val="clear" w:color="auto" w:fill="auto"/>
          </w:tcPr>
          <w:p w14:paraId="792B1CCC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Prescription registry</w:t>
            </w:r>
          </w:p>
        </w:tc>
        <w:tc>
          <w:tcPr>
            <w:tcW w:w="564" w:type="pct"/>
          </w:tcPr>
          <w:p w14:paraId="05FCB314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</w:tcPr>
          <w:p w14:paraId="1237DDF6" w14:textId="5F8C084E" w:rsidR="001E31A8" w:rsidRPr="00CE2CD3" w:rsidRDefault="001E31A8" w:rsidP="001E31A8">
            <w:pPr>
              <w:spacing w:before="100" w:beforeAutospacing="1"/>
              <w:outlineLvl w:val="3"/>
              <w:rPr>
                <w:rFonts w:ascii="Book Antiqua" w:eastAsia="Times New Roman" w:hAnsi="Book Antiqua" w:cs="Times New Roman"/>
                <w:bCs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901" w:type="pct"/>
          </w:tcPr>
          <w:p w14:paraId="044ADEA4" w14:textId="77777777" w:rsidR="001E31A8" w:rsidRPr="00CE2CD3" w:rsidRDefault="001E31A8" w:rsidP="001E31A8">
            <w:pPr>
              <w:pStyle w:val="Titolo4"/>
              <w:spacing w:after="0" w:afterAutospacing="0"/>
              <w:outlineLvl w:val="3"/>
              <w:rPr>
                <w:rFonts w:ascii="Book Antiqua" w:hAnsi="Book Antiqua"/>
                <w:b w:val="0"/>
                <w:sz w:val="20"/>
                <w:szCs w:val="20"/>
                <w:lang w:val="en-US"/>
              </w:rPr>
            </w:pPr>
            <w:r w:rsidRPr="00CE2CD3">
              <w:rPr>
                <w:rFonts w:ascii="Book Antiqua" w:hAnsi="Book Antiqua"/>
                <w:b w:val="0"/>
                <w:sz w:val="20"/>
                <w:szCs w:val="20"/>
              </w:rPr>
              <w:t>ATC code</w:t>
            </w:r>
          </w:p>
        </w:tc>
        <w:tc>
          <w:tcPr>
            <w:tcW w:w="999" w:type="pct"/>
          </w:tcPr>
          <w:p w14:paraId="474BFCDD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Prescriptions administered at outpatient pharmacies</w:t>
            </w:r>
          </w:p>
        </w:tc>
        <w:tc>
          <w:tcPr>
            <w:tcW w:w="948" w:type="pct"/>
          </w:tcPr>
          <w:p w14:paraId="1A423693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Medication use</w:t>
            </w:r>
          </w:p>
          <w:p w14:paraId="79345607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Costs</w:t>
            </w:r>
          </w:p>
          <w:p w14:paraId="49308878" w14:textId="67D54653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Indications of comorbidities</w:t>
            </w:r>
          </w:p>
        </w:tc>
      </w:tr>
      <w:tr w:rsidR="001E31A8" w:rsidRPr="00852D20" w14:paraId="57E8AABE" w14:textId="77777777" w:rsidTr="000F74D3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4E4BE7A8" w14:textId="77777777" w:rsidR="001E31A8" w:rsidRPr="00CE2CD3" w:rsidRDefault="001E31A8" w:rsidP="001E31A8">
            <w:pPr>
              <w:ind w:left="113" w:right="113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b/>
                <w:sz w:val="20"/>
                <w:szCs w:val="20"/>
              </w:rPr>
              <w:t>Hungary</w:t>
            </w:r>
          </w:p>
        </w:tc>
        <w:tc>
          <w:tcPr>
            <w:tcW w:w="497" w:type="pct"/>
            <w:shd w:val="clear" w:color="auto" w:fill="auto"/>
          </w:tcPr>
          <w:p w14:paraId="5102FBFC" w14:textId="0A79ECCC" w:rsidR="001E31A8" w:rsidRPr="00CE2CD3" w:rsidRDefault="001E31A8" w:rsidP="00CE2CD3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Prescribed medicine, National Health Insurance Fund Administration of Hungary</w:t>
            </w:r>
          </w:p>
        </w:tc>
        <w:tc>
          <w:tcPr>
            <w:tcW w:w="564" w:type="pct"/>
          </w:tcPr>
          <w:p w14:paraId="7A89D839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  <w:lang w:val="it-IT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</w:tcPr>
          <w:p w14:paraId="443D7854" w14:textId="1A27722D" w:rsidR="001E31A8" w:rsidRPr="00CE2CD3" w:rsidRDefault="001E31A8" w:rsidP="001E31A8">
            <w:pPr>
              <w:spacing w:before="100" w:beforeAutospacing="1"/>
              <w:outlineLvl w:val="3"/>
              <w:rPr>
                <w:rFonts w:ascii="Book Antiqua" w:eastAsia="Times New Roman" w:hAnsi="Book Antiqua" w:cs="Times New Roman"/>
                <w:bCs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901" w:type="pct"/>
          </w:tcPr>
          <w:p w14:paraId="053E1193" w14:textId="77777777" w:rsidR="001E31A8" w:rsidRPr="00CE2CD3" w:rsidRDefault="001E31A8" w:rsidP="001E31A8">
            <w:pPr>
              <w:pStyle w:val="Titolo4"/>
              <w:spacing w:after="0" w:afterAutospacing="0"/>
              <w:outlineLvl w:val="3"/>
              <w:rPr>
                <w:rFonts w:ascii="Book Antiqua" w:hAnsi="Book Antiqua"/>
                <w:b w:val="0"/>
                <w:sz w:val="20"/>
                <w:szCs w:val="20"/>
                <w:lang w:val="en-US"/>
              </w:rPr>
            </w:pPr>
            <w:r w:rsidRPr="00CE2CD3">
              <w:rPr>
                <w:rFonts w:ascii="Book Antiqua" w:hAnsi="Book Antiqua"/>
                <w:b w:val="0"/>
                <w:sz w:val="20"/>
                <w:szCs w:val="20"/>
              </w:rPr>
              <w:t>ATC code</w:t>
            </w:r>
          </w:p>
        </w:tc>
        <w:tc>
          <w:tcPr>
            <w:tcW w:w="999" w:type="pct"/>
          </w:tcPr>
          <w:p w14:paraId="3934ECD3" w14:textId="77777777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Number of units</w:t>
            </w:r>
          </w:p>
          <w:p w14:paraId="3E6E2BE0" w14:textId="77777777" w:rsidR="001E31A8" w:rsidRPr="00CE2CD3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Date purchased</w:t>
            </w:r>
          </w:p>
          <w:p w14:paraId="23960652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Cost</w:t>
            </w:r>
          </w:p>
        </w:tc>
        <w:tc>
          <w:tcPr>
            <w:tcW w:w="948" w:type="pct"/>
          </w:tcPr>
          <w:p w14:paraId="69C1D84A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Medication use</w:t>
            </w:r>
          </w:p>
          <w:p w14:paraId="4C936D84" w14:textId="77777777" w:rsidR="001E31A8" w:rsidRPr="00CE2CD3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Costs</w:t>
            </w:r>
          </w:p>
          <w:p w14:paraId="4D7D3860" w14:textId="4EDD4A9A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CE2CD3">
              <w:rPr>
                <w:rFonts w:ascii="Book Antiqua" w:hAnsi="Book Antiqua"/>
                <w:sz w:val="20"/>
                <w:szCs w:val="20"/>
              </w:rPr>
              <w:t>Indications of comorbidities</w:t>
            </w:r>
          </w:p>
        </w:tc>
      </w:tr>
      <w:tr w:rsidR="001E31A8" w:rsidRPr="00852D20" w14:paraId="4ED6BB19" w14:textId="77777777" w:rsidTr="000F74D3">
        <w:trPr>
          <w:cantSplit/>
          <w:trHeight w:val="1134"/>
        </w:trPr>
        <w:tc>
          <w:tcPr>
            <w:tcW w:w="174" w:type="pct"/>
            <w:vMerge w:val="restart"/>
            <w:shd w:val="clear" w:color="auto" w:fill="auto"/>
            <w:textDirection w:val="btLr"/>
            <w:vAlign w:val="center"/>
          </w:tcPr>
          <w:p w14:paraId="13EB1C22" w14:textId="77777777" w:rsidR="001E31A8" w:rsidRPr="00852D20" w:rsidRDefault="001E31A8" w:rsidP="001E31A8">
            <w:pPr>
              <w:ind w:left="113" w:right="113"/>
              <w:jc w:val="center"/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</w:rPr>
              <w:t>Italy</w:t>
            </w:r>
          </w:p>
        </w:tc>
        <w:tc>
          <w:tcPr>
            <w:tcW w:w="497" w:type="pct"/>
            <w:shd w:val="clear" w:color="auto" w:fill="auto"/>
          </w:tcPr>
          <w:p w14:paraId="3DA3076A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  <w:lang w:val="it-IT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Publicly funded medication purchases</w:t>
            </w:r>
          </w:p>
        </w:tc>
        <w:tc>
          <w:tcPr>
            <w:tcW w:w="564" w:type="pct"/>
          </w:tcPr>
          <w:p w14:paraId="326036CA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  <w:lang w:val="it-IT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Regional</w:t>
            </w:r>
          </w:p>
        </w:tc>
        <w:tc>
          <w:tcPr>
            <w:tcW w:w="917" w:type="pct"/>
          </w:tcPr>
          <w:p w14:paraId="4C199C13" w14:textId="771F0EEA" w:rsidR="001E31A8" w:rsidRPr="00852D20" w:rsidRDefault="001E31A8" w:rsidP="001E31A8">
            <w:pPr>
              <w:spacing w:before="100" w:beforeAutospacing="1"/>
              <w:outlineLvl w:val="3"/>
              <w:rPr>
                <w:rFonts w:ascii="Book Antiqua" w:eastAsia="Times New Roman" w:hAnsi="Book Antiqua" w:cs="Times New Roman"/>
                <w:bCs/>
                <w:sz w:val="20"/>
                <w:szCs w:val="20"/>
                <w:lang w:eastAsia="it-IT"/>
              </w:rPr>
            </w:pPr>
            <w:r w:rsidRPr="00852D20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901" w:type="pct"/>
          </w:tcPr>
          <w:p w14:paraId="0D856DCE" w14:textId="77777777" w:rsidR="001E31A8" w:rsidRPr="00852D20" w:rsidRDefault="001E31A8" w:rsidP="001E31A8">
            <w:pPr>
              <w:pStyle w:val="Titolo4"/>
              <w:spacing w:after="0" w:afterAutospacing="0"/>
              <w:outlineLvl w:val="3"/>
              <w:rPr>
                <w:rFonts w:ascii="Book Antiqua" w:hAnsi="Book Antiqua"/>
                <w:b w:val="0"/>
                <w:sz w:val="20"/>
                <w:szCs w:val="20"/>
                <w:lang w:val="en-US"/>
              </w:rPr>
            </w:pPr>
            <w:r w:rsidRPr="00852D20">
              <w:rPr>
                <w:rFonts w:ascii="Book Antiqua" w:hAnsi="Book Antiqua"/>
                <w:b w:val="0"/>
                <w:sz w:val="20"/>
                <w:szCs w:val="20"/>
              </w:rPr>
              <w:t>ATC code</w:t>
            </w:r>
          </w:p>
        </w:tc>
        <w:tc>
          <w:tcPr>
            <w:tcW w:w="999" w:type="pct"/>
          </w:tcPr>
          <w:p w14:paraId="52D236B3" w14:textId="77777777" w:rsidR="001E31A8" w:rsidRPr="00852D20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852D20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Number of prescriptions</w:t>
            </w:r>
          </w:p>
          <w:p w14:paraId="65895A13" w14:textId="77777777" w:rsidR="001E31A8" w:rsidRPr="00852D20" w:rsidRDefault="001E31A8" w:rsidP="001E31A8">
            <w:pP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</w:pPr>
            <w:r w:rsidRPr="00852D20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Date purchased</w:t>
            </w:r>
          </w:p>
          <w:p w14:paraId="61517E11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Cost</w:t>
            </w:r>
          </w:p>
        </w:tc>
        <w:tc>
          <w:tcPr>
            <w:tcW w:w="948" w:type="pct"/>
          </w:tcPr>
          <w:p w14:paraId="5DA62BD5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Medication use</w:t>
            </w:r>
          </w:p>
          <w:p w14:paraId="4AEC6D6F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osts</w:t>
            </w:r>
          </w:p>
          <w:p w14:paraId="0E5E32FD" w14:textId="6B2F1A1B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Indications of comorbidities</w:t>
            </w:r>
          </w:p>
        </w:tc>
      </w:tr>
      <w:tr w:rsidR="001E31A8" w:rsidRPr="00852D20" w14:paraId="01CF4349" w14:textId="77777777" w:rsidTr="000F74D3">
        <w:trPr>
          <w:cantSplit/>
          <w:trHeight w:val="1134"/>
        </w:trPr>
        <w:tc>
          <w:tcPr>
            <w:tcW w:w="174" w:type="pct"/>
            <w:vMerge/>
            <w:shd w:val="clear" w:color="auto" w:fill="auto"/>
            <w:textDirection w:val="btLr"/>
            <w:vAlign w:val="center"/>
          </w:tcPr>
          <w:p w14:paraId="1ED487D9" w14:textId="77777777" w:rsidR="001E31A8" w:rsidRPr="00852D20" w:rsidRDefault="001E31A8" w:rsidP="001E31A8">
            <w:pPr>
              <w:ind w:left="113" w:right="113"/>
              <w:jc w:val="center"/>
              <w:rPr>
                <w:rFonts w:ascii="Book Antiqua" w:hAnsi="Book Antiqua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</w:tcPr>
          <w:p w14:paraId="5A6C5A89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Publicly funded medications administered during hospital stays</w:t>
            </w:r>
          </w:p>
        </w:tc>
        <w:tc>
          <w:tcPr>
            <w:tcW w:w="564" w:type="pct"/>
          </w:tcPr>
          <w:p w14:paraId="09DA1749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  <w:lang w:val="it-IT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Regional</w:t>
            </w:r>
          </w:p>
        </w:tc>
        <w:tc>
          <w:tcPr>
            <w:tcW w:w="917" w:type="pct"/>
          </w:tcPr>
          <w:p w14:paraId="6E417AD8" w14:textId="4FB3001B" w:rsidR="001E31A8" w:rsidRPr="00852D20" w:rsidRDefault="001E31A8" w:rsidP="001E31A8">
            <w:pPr>
              <w:spacing w:before="100" w:beforeAutospacing="1"/>
              <w:outlineLvl w:val="3"/>
              <w:rPr>
                <w:rFonts w:ascii="Book Antiqua" w:eastAsia="Times New Roman" w:hAnsi="Book Antiqua" w:cs="Times New Roman"/>
                <w:bCs/>
                <w:sz w:val="20"/>
                <w:szCs w:val="20"/>
                <w:lang w:eastAsia="it-IT"/>
              </w:rPr>
            </w:pPr>
            <w:r w:rsidRPr="00852D20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Patient ID</w:t>
            </w:r>
          </w:p>
        </w:tc>
        <w:tc>
          <w:tcPr>
            <w:tcW w:w="901" w:type="pct"/>
          </w:tcPr>
          <w:p w14:paraId="6112910D" w14:textId="77777777" w:rsidR="001E31A8" w:rsidRPr="00852D20" w:rsidRDefault="001E31A8" w:rsidP="001E31A8">
            <w:pPr>
              <w:pStyle w:val="Titolo4"/>
              <w:spacing w:after="0" w:afterAutospacing="0"/>
              <w:outlineLvl w:val="3"/>
              <w:rPr>
                <w:rFonts w:ascii="Book Antiqua" w:hAnsi="Book Antiqua"/>
                <w:b w:val="0"/>
                <w:sz w:val="20"/>
                <w:szCs w:val="20"/>
                <w:lang w:val="en-US"/>
              </w:rPr>
            </w:pPr>
            <w:r w:rsidRPr="00852D20">
              <w:rPr>
                <w:rFonts w:ascii="Book Antiqua" w:hAnsi="Book Antiqua"/>
                <w:b w:val="0"/>
                <w:sz w:val="20"/>
                <w:szCs w:val="20"/>
              </w:rPr>
              <w:t>ATC code</w:t>
            </w:r>
          </w:p>
        </w:tc>
        <w:tc>
          <w:tcPr>
            <w:tcW w:w="999" w:type="pct"/>
          </w:tcPr>
          <w:p w14:paraId="20537ECF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Medications administered in the hospital, units, dates</w:t>
            </w:r>
          </w:p>
        </w:tc>
        <w:tc>
          <w:tcPr>
            <w:tcW w:w="948" w:type="pct"/>
          </w:tcPr>
          <w:p w14:paraId="09097566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Medication use</w:t>
            </w:r>
          </w:p>
          <w:p w14:paraId="3E3491EF" w14:textId="79EC22CD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Indications of comorbidities</w:t>
            </w:r>
          </w:p>
        </w:tc>
      </w:tr>
    </w:tbl>
    <w:p w14:paraId="2D6DB518" w14:textId="77777777" w:rsidR="001E31A8" w:rsidRPr="00852D20" w:rsidRDefault="001E31A8">
      <w:pPr>
        <w:rPr>
          <w:rFonts w:ascii="Book Antiqua" w:hAnsi="Book Antiqua"/>
        </w:rPr>
      </w:pPr>
    </w:p>
    <w:p w14:paraId="64C91403" w14:textId="77777777" w:rsidR="001E31A8" w:rsidRPr="00852D20" w:rsidRDefault="001E31A8">
      <w:pPr>
        <w:rPr>
          <w:rFonts w:ascii="Book Antiqua" w:hAnsi="Book Antiqua"/>
        </w:rPr>
      </w:pPr>
    </w:p>
    <w:p w14:paraId="11119D12" w14:textId="77777777" w:rsidR="001E31A8" w:rsidRPr="00852D20" w:rsidRDefault="001E31A8">
      <w:pPr>
        <w:rPr>
          <w:rFonts w:ascii="Book Antiqua" w:hAnsi="Book Antiqua"/>
        </w:rPr>
      </w:pPr>
    </w:p>
    <w:p w14:paraId="44C01007" w14:textId="4A1EF036" w:rsidR="001E31A8" w:rsidRPr="00852D20" w:rsidRDefault="001E31A8">
      <w:pPr>
        <w:rPr>
          <w:rFonts w:ascii="Book Antiqua" w:hAnsi="Book Antiqua"/>
          <w:sz w:val="24"/>
        </w:rPr>
      </w:pPr>
      <w:r w:rsidRPr="00852D20">
        <w:rPr>
          <w:rFonts w:ascii="Book Antiqua" w:hAnsi="Book Antiqua"/>
          <w:b/>
          <w:sz w:val="24"/>
        </w:rPr>
        <w:lastRenderedPageBreak/>
        <w:t xml:space="preserve">Table S1. </w:t>
      </w:r>
      <w:r w:rsidR="00355714">
        <w:rPr>
          <w:rFonts w:ascii="Book Antiqua" w:hAnsi="Book Antiqua"/>
          <w:b/>
          <w:sz w:val="24"/>
        </w:rPr>
        <w:t>(</w:t>
      </w:r>
      <w:r w:rsidR="00640054">
        <w:rPr>
          <w:rFonts w:ascii="Book Antiqua" w:hAnsi="Book Antiqua"/>
          <w:sz w:val="24"/>
        </w:rPr>
        <w:t>c</w:t>
      </w:r>
      <w:r w:rsidRPr="00852D20">
        <w:rPr>
          <w:rFonts w:ascii="Book Antiqua" w:hAnsi="Book Antiqua"/>
          <w:sz w:val="24"/>
        </w:rPr>
        <w:t>ont.</w:t>
      </w:r>
      <w:r w:rsidR="00355714">
        <w:rPr>
          <w:rFonts w:ascii="Book Antiqua" w:hAnsi="Book Antiqua"/>
          <w:sz w:val="24"/>
        </w:rPr>
        <w:t>)</w:t>
      </w:r>
    </w:p>
    <w:tbl>
      <w:tblPr>
        <w:tblStyle w:val="Grigliatabella"/>
        <w:tblpPr w:leftFromText="141" w:rightFromText="141" w:vertAnchor="text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508"/>
        <w:gridCol w:w="1453"/>
        <w:gridCol w:w="1649"/>
        <w:gridCol w:w="2681"/>
        <w:gridCol w:w="2634"/>
        <w:gridCol w:w="2920"/>
        <w:gridCol w:w="2771"/>
      </w:tblGrid>
      <w:tr w:rsidR="001E31A8" w:rsidRPr="00852D20" w14:paraId="1247A80B" w14:textId="77777777" w:rsidTr="00852D20">
        <w:trPr>
          <w:cantSplit/>
          <w:trHeight w:val="554"/>
        </w:trPr>
        <w:tc>
          <w:tcPr>
            <w:tcW w:w="174" w:type="pct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1A572AC" w14:textId="77777777" w:rsidR="001E31A8" w:rsidRPr="00852D20" w:rsidRDefault="001E31A8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nil"/>
            </w:tcBorders>
            <w:shd w:val="clear" w:color="auto" w:fill="auto"/>
          </w:tcPr>
          <w:p w14:paraId="532D024E" w14:textId="68ADF5F5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  <w:lang w:val="en-GB"/>
              </w:rPr>
              <w:t>Data source</w:t>
            </w:r>
          </w:p>
        </w:tc>
        <w:tc>
          <w:tcPr>
            <w:tcW w:w="564" w:type="pct"/>
            <w:tcBorders>
              <w:bottom w:val="nil"/>
            </w:tcBorders>
          </w:tcPr>
          <w:p w14:paraId="00BE51AB" w14:textId="74C1A459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  <w:lang w:val="en-GB"/>
              </w:rPr>
              <w:t>Geographical coverage</w:t>
            </w:r>
          </w:p>
        </w:tc>
        <w:tc>
          <w:tcPr>
            <w:tcW w:w="917" w:type="pct"/>
            <w:tcBorders>
              <w:bottom w:val="nil"/>
            </w:tcBorders>
          </w:tcPr>
          <w:p w14:paraId="204FACBE" w14:textId="43CADD32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  <w:lang w:val="en-GB"/>
              </w:rPr>
              <w:t>Demographics (individual level)</w:t>
            </w:r>
          </w:p>
        </w:tc>
        <w:tc>
          <w:tcPr>
            <w:tcW w:w="901" w:type="pct"/>
            <w:tcBorders>
              <w:bottom w:val="nil"/>
            </w:tcBorders>
          </w:tcPr>
          <w:p w14:paraId="2BA2C187" w14:textId="5894B289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  <w:lang w:val="en-GB"/>
              </w:rPr>
              <w:t>Clinical/Coding</w:t>
            </w:r>
          </w:p>
        </w:tc>
        <w:tc>
          <w:tcPr>
            <w:tcW w:w="999" w:type="pct"/>
            <w:tcBorders>
              <w:bottom w:val="nil"/>
            </w:tcBorders>
          </w:tcPr>
          <w:p w14:paraId="1DE7287B" w14:textId="5B9216C6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  <w:lang w:val="en-GB"/>
              </w:rPr>
              <w:t>Resource use</w:t>
            </w:r>
          </w:p>
        </w:tc>
        <w:tc>
          <w:tcPr>
            <w:tcW w:w="948" w:type="pct"/>
            <w:tcBorders>
              <w:bottom w:val="nil"/>
            </w:tcBorders>
          </w:tcPr>
          <w:p w14:paraId="4808BD01" w14:textId="0E807E14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  <w:lang w:val="en-GB"/>
              </w:rPr>
              <w:t>Outcomes</w:t>
            </w:r>
          </w:p>
        </w:tc>
      </w:tr>
      <w:tr w:rsidR="001E31A8" w:rsidRPr="00852D20" w14:paraId="372E2234" w14:textId="77777777" w:rsidTr="00852D20">
        <w:trPr>
          <w:cantSplit/>
          <w:trHeight w:val="415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AF03B5" w14:textId="76872F65" w:rsidR="001E31A8" w:rsidRPr="00852D20" w:rsidRDefault="005870FA" w:rsidP="001E31A8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b/>
                <w:sz w:val="20"/>
                <w:szCs w:val="20"/>
              </w:rPr>
              <w:t>MORTALITY REGISTRIES</w:t>
            </w:r>
          </w:p>
        </w:tc>
      </w:tr>
      <w:tr w:rsidR="00852D20" w:rsidRPr="00852D20" w14:paraId="7EE207FF" w14:textId="77777777" w:rsidTr="008D202D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47F4DF5F" w14:textId="77777777" w:rsidR="001E31A8" w:rsidRPr="00852D20" w:rsidRDefault="001E31A8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</w:rPr>
              <w:t>Finland</w:t>
            </w:r>
          </w:p>
        </w:tc>
        <w:tc>
          <w:tcPr>
            <w:tcW w:w="497" w:type="pct"/>
            <w:shd w:val="clear" w:color="auto" w:fill="auto"/>
          </w:tcPr>
          <w:p w14:paraId="182A2C03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 xml:space="preserve">Mortality registry </w:t>
            </w:r>
          </w:p>
        </w:tc>
        <w:tc>
          <w:tcPr>
            <w:tcW w:w="564" w:type="pct"/>
          </w:tcPr>
          <w:p w14:paraId="24E7232B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</w:tcPr>
          <w:p w14:paraId="523CE550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Age</w:t>
            </w:r>
          </w:p>
          <w:p w14:paraId="05360CDA" w14:textId="77777777" w:rsidR="001E31A8" w:rsidRPr="00852D20" w:rsidRDefault="001E31A8" w:rsidP="001E31A8">
            <w:pPr>
              <w:rPr>
                <w:rFonts w:ascii="Book Antiqua" w:eastAsia="Times New Roman" w:hAnsi="Book Antiqua" w:cs="Times New Roman"/>
                <w:bCs/>
                <w:sz w:val="20"/>
                <w:szCs w:val="20"/>
                <w:lang w:eastAsia="it-IT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Gender</w:t>
            </w:r>
          </w:p>
        </w:tc>
        <w:tc>
          <w:tcPr>
            <w:tcW w:w="901" w:type="pct"/>
          </w:tcPr>
          <w:p w14:paraId="0597B20F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</w:t>
            </w:r>
          </w:p>
          <w:p w14:paraId="27969908" w14:textId="77777777" w:rsidR="001E31A8" w:rsidRPr="00852D20" w:rsidRDefault="001E31A8" w:rsidP="001E31A8">
            <w:pPr>
              <w:rPr>
                <w:rFonts w:ascii="Book Antiqua" w:hAnsi="Book Antiqua"/>
                <w:b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ate of death</w:t>
            </w:r>
          </w:p>
        </w:tc>
        <w:tc>
          <w:tcPr>
            <w:tcW w:w="999" w:type="pct"/>
          </w:tcPr>
          <w:p w14:paraId="5779887E" w14:textId="03912669" w:rsidR="001E31A8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>
              <w:rPr>
                <w:rFonts w:ascii="Book Antiqua" w:hAnsi="Book Antiqua"/>
                <w:sz w:val="20"/>
                <w:szCs w:val="20"/>
              </w:rPr>
              <w:t>NA</w:t>
            </w:r>
          </w:p>
        </w:tc>
        <w:tc>
          <w:tcPr>
            <w:tcW w:w="948" w:type="pct"/>
          </w:tcPr>
          <w:p w14:paraId="6C7639A4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</w:t>
            </w:r>
          </w:p>
          <w:p w14:paraId="0E8E29B0" w14:textId="77777777" w:rsidR="001E31A8" w:rsidRPr="00852D20" w:rsidRDefault="001E31A8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eaths/mortality rates</w:t>
            </w:r>
          </w:p>
        </w:tc>
      </w:tr>
      <w:tr w:rsidR="00E417DE" w:rsidRPr="00852D20" w14:paraId="77130EB7" w14:textId="77777777" w:rsidTr="008D202D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1A162983" w14:textId="6935960D" w:rsidR="00E417DE" w:rsidRPr="00852D20" w:rsidRDefault="00E417DE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</w:rPr>
              <w:t>Norway</w:t>
            </w:r>
          </w:p>
        </w:tc>
        <w:tc>
          <w:tcPr>
            <w:tcW w:w="497" w:type="pct"/>
            <w:shd w:val="clear" w:color="auto" w:fill="auto"/>
          </w:tcPr>
          <w:p w14:paraId="5F433F4F" w14:textId="47CA65B0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s of Death Registry</w:t>
            </w:r>
          </w:p>
        </w:tc>
        <w:tc>
          <w:tcPr>
            <w:tcW w:w="564" w:type="pct"/>
          </w:tcPr>
          <w:p w14:paraId="31E0A6CC" w14:textId="3AABD92B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</w:tcPr>
          <w:p w14:paraId="6DB7245B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Age</w:t>
            </w:r>
          </w:p>
          <w:p w14:paraId="126BA592" w14:textId="25FA99D1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Gender</w:t>
            </w:r>
          </w:p>
        </w:tc>
        <w:tc>
          <w:tcPr>
            <w:tcW w:w="901" w:type="pct"/>
          </w:tcPr>
          <w:p w14:paraId="19EBA9D7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</w:t>
            </w:r>
          </w:p>
          <w:p w14:paraId="46BB9420" w14:textId="00DF5874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ate of death</w:t>
            </w:r>
          </w:p>
        </w:tc>
        <w:tc>
          <w:tcPr>
            <w:tcW w:w="999" w:type="pct"/>
          </w:tcPr>
          <w:p w14:paraId="252E7169" w14:textId="49FFFCE1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6E0FDF">
              <w:rPr>
                <w:rFonts w:ascii="Book Antiqua" w:hAnsi="Book Antiqua"/>
                <w:sz w:val="20"/>
                <w:szCs w:val="20"/>
              </w:rPr>
              <w:t>NA</w:t>
            </w:r>
          </w:p>
        </w:tc>
        <w:tc>
          <w:tcPr>
            <w:tcW w:w="948" w:type="pct"/>
          </w:tcPr>
          <w:p w14:paraId="13510839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</w:t>
            </w:r>
          </w:p>
          <w:p w14:paraId="01C17E33" w14:textId="26B54163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eaths/mortality rates</w:t>
            </w:r>
          </w:p>
        </w:tc>
      </w:tr>
      <w:tr w:rsidR="00E417DE" w:rsidRPr="00852D20" w14:paraId="036BEE8D" w14:textId="77777777" w:rsidTr="008D202D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34810B90" w14:textId="129A274E" w:rsidR="00E417DE" w:rsidRPr="00852D20" w:rsidRDefault="00E417DE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</w:rPr>
              <w:t>Sweden</w:t>
            </w:r>
          </w:p>
        </w:tc>
        <w:tc>
          <w:tcPr>
            <w:tcW w:w="497" w:type="pct"/>
            <w:shd w:val="clear" w:color="auto" w:fill="auto"/>
          </w:tcPr>
          <w:p w14:paraId="55A554A6" w14:textId="3EE29D3C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s of death registry</w:t>
            </w:r>
          </w:p>
        </w:tc>
        <w:tc>
          <w:tcPr>
            <w:tcW w:w="564" w:type="pct"/>
          </w:tcPr>
          <w:p w14:paraId="42AD4D21" w14:textId="16B6EA58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</w:tcPr>
          <w:p w14:paraId="0248DE2E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Age</w:t>
            </w:r>
          </w:p>
          <w:p w14:paraId="0D74C940" w14:textId="408044A1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Gender</w:t>
            </w:r>
          </w:p>
        </w:tc>
        <w:tc>
          <w:tcPr>
            <w:tcW w:w="901" w:type="pct"/>
          </w:tcPr>
          <w:p w14:paraId="13D5BDFE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</w:t>
            </w:r>
          </w:p>
          <w:p w14:paraId="5459630E" w14:textId="09E67A2A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ate of death</w:t>
            </w:r>
          </w:p>
        </w:tc>
        <w:tc>
          <w:tcPr>
            <w:tcW w:w="999" w:type="pct"/>
          </w:tcPr>
          <w:p w14:paraId="043A02E1" w14:textId="7C952345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6E0FDF">
              <w:rPr>
                <w:rFonts w:ascii="Book Antiqua" w:hAnsi="Book Antiqua"/>
                <w:sz w:val="20"/>
                <w:szCs w:val="20"/>
              </w:rPr>
              <w:t>NA</w:t>
            </w:r>
          </w:p>
        </w:tc>
        <w:tc>
          <w:tcPr>
            <w:tcW w:w="948" w:type="pct"/>
          </w:tcPr>
          <w:p w14:paraId="69E95C45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</w:t>
            </w:r>
          </w:p>
          <w:p w14:paraId="408D2FB4" w14:textId="3885BA0E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eaths/mortality rates</w:t>
            </w:r>
          </w:p>
        </w:tc>
      </w:tr>
      <w:tr w:rsidR="00E417DE" w:rsidRPr="00852D20" w14:paraId="73598243" w14:textId="77777777" w:rsidTr="008D202D">
        <w:trPr>
          <w:cantSplit/>
          <w:trHeight w:val="1134"/>
        </w:trPr>
        <w:tc>
          <w:tcPr>
            <w:tcW w:w="174" w:type="pct"/>
            <w:shd w:val="clear" w:color="auto" w:fill="auto"/>
            <w:textDirection w:val="btLr"/>
            <w:vAlign w:val="center"/>
          </w:tcPr>
          <w:p w14:paraId="6593D275" w14:textId="7D3F6FA4" w:rsidR="00E417DE" w:rsidRPr="00852D20" w:rsidRDefault="00E417DE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</w:rPr>
              <w:t>Hungary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</w:tcPr>
          <w:p w14:paraId="72FDB329" w14:textId="05AAEE80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ate of death statistics</w:t>
            </w:r>
          </w:p>
        </w:tc>
        <w:tc>
          <w:tcPr>
            <w:tcW w:w="564" w:type="pct"/>
            <w:tcBorders>
              <w:bottom w:val="single" w:sz="4" w:space="0" w:color="auto"/>
            </w:tcBorders>
          </w:tcPr>
          <w:p w14:paraId="09CF11E0" w14:textId="098C6B03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National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6AF202A4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Age</w:t>
            </w:r>
          </w:p>
          <w:p w14:paraId="67ED7A17" w14:textId="615C4264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Gender</w:t>
            </w:r>
          </w:p>
        </w:tc>
        <w:tc>
          <w:tcPr>
            <w:tcW w:w="901" w:type="pct"/>
            <w:tcBorders>
              <w:bottom w:val="single" w:sz="4" w:space="0" w:color="auto"/>
            </w:tcBorders>
          </w:tcPr>
          <w:p w14:paraId="1C71BBA5" w14:textId="2B6BD710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ate of death, cause of death is not available, though it is collected</w:t>
            </w:r>
          </w:p>
        </w:tc>
        <w:tc>
          <w:tcPr>
            <w:tcW w:w="999" w:type="pct"/>
            <w:tcBorders>
              <w:bottom w:val="single" w:sz="4" w:space="0" w:color="auto"/>
            </w:tcBorders>
          </w:tcPr>
          <w:p w14:paraId="52386303" w14:textId="0076FE9D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6E0FDF">
              <w:rPr>
                <w:rFonts w:ascii="Book Antiqua" w:hAnsi="Book Antiqua"/>
                <w:sz w:val="20"/>
                <w:szCs w:val="20"/>
              </w:rPr>
              <w:t>NA</w:t>
            </w:r>
          </w:p>
        </w:tc>
        <w:tc>
          <w:tcPr>
            <w:tcW w:w="948" w:type="pct"/>
            <w:tcBorders>
              <w:bottom w:val="single" w:sz="4" w:space="0" w:color="auto"/>
            </w:tcBorders>
          </w:tcPr>
          <w:p w14:paraId="583B3B29" w14:textId="63264765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Deaths</w:t>
            </w:r>
            <w:r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/</w:t>
            </w:r>
            <w:r w:rsidRPr="00852D20">
              <w:rPr>
                <w:rFonts w:ascii="Book Antiqua" w:eastAsia="Times New Roman" w:hAnsi="Book Antiqua" w:cs="Times New Roman"/>
                <w:sz w:val="20"/>
                <w:szCs w:val="20"/>
                <w:lang w:eastAsia="it-IT"/>
              </w:rPr>
              <w:t>mortality rates</w:t>
            </w:r>
          </w:p>
        </w:tc>
      </w:tr>
      <w:tr w:rsidR="00E417DE" w:rsidRPr="00852D20" w14:paraId="32CB250D" w14:textId="77777777" w:rsidTr="008D202D">
        <w:trPr>
          <w:cantSplit/>
          <w:trHeight w:val="1134"/>
        </w:trPr>
        <w:tc>
          <w:tcPr>
            <w:tcW w:w="174" w:type="pct"/>
            <w:tcBorders>
              <w:bottom w:val="single" w:sz="2" w:space="0" w:color="auto"/>
            </w:tcBorders>
            <w:shd w:val="clear" w:color="auto" w:fill="auto"/>
            <w:textDirection w:val="btLr"/>
            <w:vAlign w:val="center"/>
          </w:tcPr>
          <w:p w14:paraId="6BA95C43" w14:textId="4E8DCB93" w:rsidR="00E417DE" w:rsidRPr="00852D20" w:rsidRDefault="00E417DE" w:rsidP="001E31A8">
            <w:pPr>
              <w:ind w:left="113" w:right="113"/>
              <w:jc w:val="center"/>
              <w:rPr>
                <w:rFonts w:ascii="Book Antiqua" w:hAnsi="Book Antiqua"/>
                <w:b/>
                <w:sz w:val="20"/>
                <w:szCs w:val="20"/>
              </w:rPr>
            </w:pPr>
            <w:r w:rsidRPr="00852D20">
              <w:rPr>
                <w:rFonts w:ascii="Book Antiqua" w:hAnsi="Book Antiqua"/>
                <w:b/>
                <w:sz w:val="20"/>
                <w:szCs w:val="20"/>
              </w:rPr>
              <w:t>Italy</w:t>
            </w:r>
          </w:p>
        </w:tc>
        <w:tc>
          <w:tcPr>
            <w:tcW w:w="497" w:type="pct"/>
            <w:tcBorders>
              <w:bottom w:val="single" w:sz="2" w:space="0" w:color="auto"/>
            </w:tcBorders>
            <w:shd w:val="clear" w:color="auto" w:fill="auto"/>
          </w:tcPr>
          <w:p w14:paraId="5B4563BC" w14:textId="30C7B719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Mortality registries (regional)</w:t>
            </w:r>
          </w:p>
        </w:tc>
        <w:tc>
          <w:tcPr>
            <w:tcW w:w="564" w:type="pct"/>
            <w:tcBorders>
              <w:bottom w:val="single" w:sz="2" w:space="0" w:color="auto"/>
            </w:tcBorders>
          </w:tcPr>
          <w:p w14:paraId="101004A2" w14:textId="78C7F4BF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All regions</w:t>
            </w:r>
          </w:p>
        </w:tc>
        <w:tc>
          <w:tcPr>
            <w:tcW w:w="917" w:type="pct"/>
            <w:tcBorders>
              <w:bottom w:val="single" w:sz="2" w:space="0" w:color="auto"/>
            </w:tcBorders>
          </w:tcPr>
          <w:p w14:paraId="2A054C35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Age class</w:t>
            </w:r>
          </w:p>
          <w:p w14:paraId="518E6C74" w14:textId="28495AA8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Gender</w:t>
            </w:r>
          </w:p>
        </w:tc>
        <w:tc>
          <w:tcPr>
            <w:tcW w:w="901" w:type="pct"/>
            <w:tcBorders>
              <w:bottom w:val="single" w:sz="2" w:space="0" w:color="auto"/>
            </w:tcBorders>
          </w:tcPr>
          <w:p w14:paraId="2127AADC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 (ICD9 codes until 2006; ICD10 thereafter)</w:t>
            </w:r>
          </w:p>
          <w:p w14:paraId="5FE3816B" w14:textId="09D28CDF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ate of death</w:t>
            </w:r>
          </w:p>
        </w:tc>
        <w:tc>
          <w:tcPr>
            <w:tcW w:w="999" w:type="pct"/>
            <w:tcBorders>
              <w:bottom w:val="single" w:sz="2" w:space="0" w:color="auto"/>
            </w:tcBorders>
          </w:tcPr>
          <w:p w14:paraId="35E8D990" w14:textId="701279C4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6E0FDF">
              <w:rPr>
                <w:rFonts w:ascii="Book Antiqua" w:hAnsi="Book Antiqua"/>
                <w:sz w:val="20"/>
                <w:szCs w:val="20"/>
              </w:rPr>
              <w:t>NA</w:t>
            </w:r>
          </w:p>
        </w:tc>
        <w:tc>
          <w:tcPr>
            <w:tcW w:w="948" w:type="pct"/>
            <w:tcBorders>
              <w:bottom w:val="single" w:sz="2" w:space="0" w:color="auto"/>
            </w:tcBorders>
          </w:tcPr>
          <w:p w14:paraId="6D72FD68" w14:textId="77777777" w:rsidR="00E417DE" w:rsidRPr="00852D20" w:rsidRDefault="00E417DE" w:rsidP="0019176E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Cause of death</w:t>
            </w:r>
          </w:p>
          <w:p w14:paraId="40EF2E2C" w14:textId="6F707A09" w:rsidR="00E417DE" w:rsidRPr="00852D20" w:rsidRDefault="00E417DE" w:rsidP="001E31A8">
            <w:pPr>
              <w:rPr>
                <w:rFonts w:ascii="Book Antiqua" w:hAnsi="Book Antiqua"/>
                <w:sz w:val="20"/>
                <w:szCs w:val="20"/>
              </w:rPr>
            </w:pPr>
            <w:r w:rsidRPr="00852D20">
              <w:rPr>
                <w:rFonts w:ascii="Book Antiqua" w:hAnsi="Book Antiqua"/>
                <w:sz w:val="20"/>
                <w:szCs w:val="20"/>
              </w:rPr>
              <w:t>Deaths/mortality rates</w:t>
            </w:r>
          </w:p>
        </w:tc>
      </w:tr>
    </w:tbl>
    <w:p w14:paraId="4FCA3341" w14:textId="4E41247B" w:rsidR="008E7DEA" w:rsidRPr="000E4B8D" w:rsidRDefault="00EB4CA7" w:rsidP="00ED5940">
      <w:pPr>
        <w:rPr>
          <w:rFonts w:ascii="Book Antiqua" w:hAnsi="Book Antiqua"/>
          <w:sz w:val="20"/>
          <w:szCs w:val="20"/>
        </w:rPr>
      </w:pPr>
      <w:r>
        <w:rPr>
          <w:rFonts w:ascii="Book Antiqua" w:hAnsi="Book Antiqua"/>
          <w:sz w:val="20"/>
          <w:szCs w:val="20"/>
        </w:rPr>
        <w:t xml:space="preserve">ATC: </w:t>
      </w:r>
      <w:r w:rsidRPr="00EB4CA7">
        <w:rPr>
          <w:rFonts w:ascii="Book Antiqua" w:hAnsi="Book Antiqua"/>
          <w:sz w:val="20"/>
          <w:szCs w:val="20"/>
        </w:rPr>
        <w:t>Anatomical Therapeutic Chemical</w:t>
      </w:r>
      <w:r>
        <w:rPr>
          <w:rFonts w:ascii="Book Antiqua" w:hAnsi="Book Antiqua"/>
          <w:sz w:val="20"/>
          <w:szCs w:val="20"/>
        </w:rPr>
        <w:t xml:space="preserve">; </w:t>
      </w:r>
      <w:r w:rsidR="00C23715">
        <w:rPr>
          <w:rFonts w:ascii="Book Antiqua" w:hAnsi="Book Antiqua"/>
          <w:sz w:val="20"/>
          <w:szCs w:val="20"/>
        </w:rPr>
        <w:t xml:space="preserve">CM: Clinical Modification; </w:t>
      </w:r>
      <w:r>
        <w:rPr>
          <w:rFonts w:ascii="Book Antiqua" w:hAnsi="Book Antiqua"/>
          <w:sz w:val="20"/>
          <w:szCs w:val="20"/>
        </w:rPr>
        <w:t>DRG: Diagnosis-Related Group; ICD: Internati</w:t>
      </w:r>
      <w:r w:rsidR="00CE2CD3">
        <w:rPr>
          <w:rFonts w:ascii="Book Antiqua" w:hAnsi="Book Antiqua"/>
          <w:sz w:val="20"/>
          <w:szCs w:val="20"/>
        </w:rPr>
        <w:t>onal Classification of Diseases</w:t>
      </w:r>
      <w:r w:rsidR="00043E84">
        <w:rPr>
          <w:rFonts w:ascii="Book Antiqua" w:hAnsi="Book Antiqua"/>
          <w:sz w:val="20"/>
          <w:szCs w:val="20"/>
        </w:rPr>
        <w:t>; NA: not availbale</w:t>
      </w:r>
      <w:r w:rsidR="000E4B8D" w:rsidRPr="000E4B8D">
        <w:rPr>
          <w:rFonts w:ascii="Book Antiqua" w:hAnsi="Book Antiqua"/>
          <w:sz w:val="20"/>
          <w:szCs w:val="20"/>
        </w:rPr>
        <w:t>.</w:t>
      </w:r>
    </w:p>
    <w:sectPr w:rsidR="008E7DEA" w:rsidRPr="000E4B8D" w:rsidSect="00532FE1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56C90"/>
    <w:multiLevelType w:val="hybridMultilevel"/>
    <w:tmpl w:val="2A3462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F23AB1"/>
    <w:multiLevelType w:val="multilevel"/>
    <w:tmpl w:val="B5E23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5FF4734"/>
    <w:multiLevelType w:val="hybridMultilevel"/>
    <w:tmpl w:val="AC888C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0D0C2C"/>
    <w:multiLevelType w:val="hybridMultilevel"/>
    <w:tmpl w:val="2506BB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94134D"/>
    <w:multiLevelType w:val="hybridMultilevel"/>
    <w:tmpl w:val="6D4EA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0401B1A"/>
    <w:multiLevelType w:val="multilevel"/>
    <w:tmpl w:val="F738A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5E53117"/>
    <w:multiLevelType w:val="hybridMultilevel"/>
    <w:tmpl w:val="FE0492C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110F1F"/>
    <w:multiLevelType w:val="hybridMultilevel"/>
    <w:tmpl w:val="88023F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1247AF"/>
    <w:multiLevelType w:val="hybridMultilevel"/>
    <w:tmpl w:val="BD76E16A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D6309D"/>
    <w:multiLevelType w:val="hybridMultilevel"/>
    <w:tmpl w:val="66C030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EFA2550"/>
    <w:multiLevelType w:val="hybridMultilevel"/>
    <w:tmpl w:val="B1F2269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9009AE"/>
    <w:multiLevelType w:val="multilevel"/>
    <w:tmpl w:val="01B27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29EC7674"/>
    <w:multiLevelType w:val="hybridMultilevel"/>
    <w:tmpl w:val="40D6B4F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BD42274"/>
    <w:multiLevelType w:val="hybridMultilevel"/>
    <w:tmpl w:val="6BF6277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C23767C"/>
    <w:multiLevelType w:val="hybridMultilevel"/>
    <w:tmpl w:val="9BD6E7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7B84362"/>
    <w:multiLevelType w:val="hybridMultilevel"/>
    <w:tmpl w:val="AD88D9E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7BF6A36"/>
    <w:multiLevelType w:val="hybridMultilevel"/>
    <w:tmpl w:val="ACE0AEA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B905693"/>
    <w:multiLevelType w:val="hybridMultilevel"/>
    <w:tmpl w:val="14BA824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D4073AE"/>
    <w:multiLevelType w:val="hybridMultilevel"/>
    <w:tmpl w:val="E6FA9AC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0B05780"/>
    <w:multiLevelType w:val="hybridMultilevel"/>
    <w:tmpl w:val="3064E58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0FD639B"/>
    <w:multiLevelType w:val="multilevel"/>
    <w:tmpl w:val="E9089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435D7883"/>
    <w:multiLevelType w:val="hybridMultilevel"/>
    <w:tmpl w:val="D79636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4B7643E"/>
    <w:multiLevelType w:val="hybridMultilevel"/>
    <w:tmpl w:val="CDD060E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5EC3CE2"/>
    <w:multiLevelType w:val="hybridMultilevel"/>
    <w:tmpl w:val="B220F6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7D73C3E"/>
    <w:multiLevelType w:val="hybridMultilevel"/>
    <w:tmpl w:val="D3666D9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681496"/>
    <w:multiLevelType w:val="hybridMultilevel"/>
    <w:tmpl w:val="D85CCBD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D1C6980"/>
    <w:multiLevelType w:val="multilevel"/>
    <w:tmpl w:val="32FEA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53801CCC"/>
    <w:multiLevelType w:val="hybridMultilevel"/>
    <w:tmpl w:val="DD3E2FB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>
    <w:nsid w:val="56D44169"/>
    <w:multiLevelType w:val="multilevel"/>
    <w:tmpl w:val="231065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579E04E6"/>
    <w:multiLevelType w:val="multilevel"/>
    <w:tmpl w:val="587AC0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57C91104"/>
    <w:multiLevelType w:val="hybridMultilevel"/>
    <w:tmpl w:val="EF4252F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584E621B"/>
    <w:multiLevelType w:val="hybridMultilevel"/>
    <w:tmpl w:val="CE8C5FB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95F4DC8"/>
    <w:multiLevelType w:val="hybridMultilevel"/>
    <w:tmpl w:val="763441A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B0E7696"/>
    <w:multiLevelType w:val="hybridMultilevel"/>
    <w:tmpl w:val="B4DA9F12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5BBF768F"/>
    <w:multiLevelType w:val="multilevel"/>
    <w:tmpl w:val="3D8A47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65442C1A"/>
    <w:multiLevelType w:val="hybridMultilevel"/>
    <w:tmpl w:val="4EA217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6EA6865"/>
    <w:multiLevelType w:val="multilevel"/>
    <w:tmpl w:val="65A61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>
    <w:nsid w:val="68E601C9"/>
    <w:multiLevelType w:val="multilevel"/>
    <w:tmpl w:val="58CE5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6CCA5EBD"/>
    <w:multiLevelType w:val="hybridMultilevel"/>
    <w:tmpl w:val="8C644B9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DFE6AF8"/>
    <w:multiLevelType w:val="hybridMultilevel"/>
    <w:tmpl w:val="F28EF4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24467C"/>
    <w:multiLevelType w:val="multilevel"/>
    <w:tmpl w:val="A0FC7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>
    <w:nsid w:val="76794317"/>
    <w:multiLevelType w:val="hybridMultilevel"/>
    <w:tmpl w:val="10DC3BBC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78F0B33"/>
    <w:multiLevelType w:val="hybridMultilevel"/>
    <w:tmpl w:val="A806622E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8070668"/>
    <w:multiLevelType w:val="hybridMultilevel"/>
    <w:tmpl w:val="0864214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9C549B6"/>
    <w:multiLevelType w:val="hybridMultilevel"/>
    <w:tmpl w:val="3104CA8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D7131"/>
    <w:multiLevelType w:val="hybridMultilevel"/>
    <w:tmpl w:val="5CF82E7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D655736"/>
    <w:multiLevelType w:val="hybridMultilevel"/>
    <w:tmpl w:val="E500AE8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0"/>
  </w:num>
  <w:num w:numId="3">
    <w:abstractNumId w:val="27"/>
  </w:num>
  <w:num w:numId="4">
    <w:abstractNumId w:val="8"/>
  </w:num>
  <w:num w:numId="5">
    <w:abstractNumId w:val="43"/>
  </w:num>
  <w:num w:numId="6">
    <w:abstractNumId w:val="32"/>
  </w:num>
  <w:num w:numId="7">
    <w:abstractNumId w:val="44"/>
  </w:num>
  <w:num w:numId="8">
    <w:abstractNumId w:val="2"/>
  </w:num>
  <w:num w:numId="9">
    <w:abstractNumId w:val="10"/>
  </w:num>
  <w:num w:numId="10">
    <w:abstractNumId w:val="35"/>
  </w:num>
  <w:num w:numId="11">
    <w:abstractNumId w:val="3"/>
  </w:num>
  <w:num w:numId="12">
    <w:abstractNumId w:val="31"/>
  </w:num>
  <w:num w:numId="13">
    <w:abstractNumId w:val="23"/>
  </w:num>
  <w:num w:numId="14">
    <w:abstractNumId w:val="41"/>
  </w:num>
  <w:num w:numId="15">
    <w:abstractNumId w:val="42"/>
  </w:num>
  <w:num w:numId="16">
    <w:abstractNumId w:val="18"/>
  </w:num>
  <w:num w:numId="17">
    <w:abstractNumId w:val="45"/>
  </w:num>
  <w:num w:numId="18">
    <w:abstractNumId w:val="13"/>
  </w:num>
  <w:num w:numId="19">
    <w:abstractNumId w:val="39"/>
  </w:num>
  <w:num w:numId="20">
    <w:abstractNumId w:val="16"/>
  </w:num>
  <w:num w:numId="21">
    <w:abstractNumId w:val="21"/>
  </w:num>
  <w:num w:numId="22">
    <w:abstractNumId w:val="20"/>
  </w:num>
  <w:num w:numId="23">
    <w:abstractNumId w:val="26"/>
  </w:num>
  <w:num w:numId="24">
    <w:abstractNumId w:val="37"/>
  </w:num>
  <w:num w:numId="25">
    <w:abstractNumId w:val="40"/>
  </w:num>
  <w:num w:numId="26">
    <w:abstractNumId w:val="9"/>
  </w:num>
  <w:num w:numId="27">
    <w:abstractNumId w:val="14"/>
  </w:num>
  <w:num w:numId="28">
    <w:abstractNumId w:val="33"/>
  </w:num>
  <w:num w:numId="29">
    <w:abstractNumId w:val="17"/>
  </w:num>
  <w:num w:numId="30">
    <w:abstractNumId w:val="11"/>
  </w:num>
  <w:num w:numId="31">
    <w:abstractNumId w:val="28"/>
  </w:num>
  <w:num w:numId="32">
    <w:abstractNumId w:val="36"/>
  </w:num>
  <w:num w:numId="33">
    <w:abstractNumId w:val="5"/>
  </w:num>
  <w:num w:numId="34">
    <w:abstractNumId w:val="1"/>
  </w:num>
  <w:num w:numId="35">
    <w:abstractNumId w:val="29"/>
  </w:num>
  <w:num w:numId="36">
    <w:abstractNumId w:val="12"/>
  </w:num>
  <w:num w:numId="37">
    <w:abstractNumId w:val="34"/>
  </w:num>
  <w:num w:numId="38">
    <w:abstractNumId w:val="24"/>
  </w:num>
  <w:num w:numId="39">
    <w:abstractNumId w:val="7"/>
  </w:num>
  <w:num w:numId="40">
    <w:abstractNumId w:val="38"/>
  </w:num>
  <w:num w:numId="41">
    <w:abstractNumId w:val="4"/>
  </w:num>
  <w:num w:numId="42">
    <w:abstractNumId w:val="19"/>
  </w:num>
  <w:num w:numId="43">
    <w:abstractNumId w:val="6"/>
  </w:num>
  <w:num w:numId="44">
    <w:abstractNumId w:val="0"/>
  </w:num>
  <w:num w:numId="45">
    <w:abstractNumId w:val="22"/>
  </w:num>
  <w:num w:numId="46">
    <w:abstractNumId w:val="25"/>
  </w:num>
  <w:num w:numId="47">
    <w:abstractNumId w:val="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449"/>
    <w:rsid w:val="000129AB"/>
    <w:rsid w:val="000200D7"/>
    <w:rsid w:val="00024A32"/>
    <w:rsid w:val="0003317C"/>
    <w:rsid w:val="00035013"/>
    <w:rsid w:val="000351B5"/>
    <w:rsid w:val="00037793"/>
    <w:rsid w:val="00042F82"/>
    <w:rsid w:val="00043E84"/>
    <w:rsid w:val="00052A52"/>
    <w:rsid w:val="00054F2F"/>
    <w:rsid w:val="00070A8D"/>
    <w:rsid w:val="000928BA"/>
    <w:rsid w:val="0009455C"/>
    <w:rsid w:val="000C3382"/>
    <w:rsid w:val="000C6C93"/>
    <w:rsid w:val="000D332A"/>
    <w:rsid w:val="000D5717"/>
    <w:rsid w:val="000D6231"/>
    <w:rsid w:val="000E4B8D"/>
    <w:rsid w:val="000F1A40"/>
    <w:rsid w:val="000F6A81"/>
    <w:rsid w:val="000F74D3"/>
    <w:rsid w:val="0010370D"/>
    <w:rsid w:val="001042AC"/>
    <w:rsid w:val="001124C8"/>
    <w:rsid w:val="001159C3"/>
    <w:rsid w:val="00115B52"/>
    <w:rsid w:val="0011750E"/>
    <w:rsid w:val="001220FD"/>
    <w:rsid w:val="0012554E"/>
    <w:rsid w:val="00126450"/>
    <w:rsid w:val="00135219"/>
    <w:rsid w:val="00162217"/>
    <w:rsid w:val="0016664D"/>
    <w:rsid w:val="00167629"/>
    <w:rsid w:val="00170FFF"/>
    <w:rsid w:val="00171D91"/>
    <w:rsid w:val="00181E12"/>
    <w:rsid w:val="00183C14"/>
    <w:rsid w:val="00186E67"/>
    <w:rsid w:val="001902E8"/>
    <w:rsid w:val="001B1507"/>
    <w:rsid w:val="001B5CC1"/>
    <w:rsid w:val="001B6D5D"/>
    <w:rsid w:val="001E1C7A"/>
    <w:rsid w:val="001E282B"/>
    <w:rsid w:val="001E31A8"/>
    <w:rsid w:val="001F1230"/>
    <w:rsid w:val="001F55B3"/>
    <w:rsid w:val="001F5F7E"/>
    <w:rsid w:val="00200757"/>
    <w:rsid w:val="0020296E"/>
    <w:rsid w:val="0022097C"/>
    <w:rsid w:val="00226A28"/>
    <w:rsid w:val="00237932"/>
    <w:rsid w:val="00261149"/>
    <w:rsid w:val="00272215"/>
    <w:rsid w:val="00274394"/>
    <w:rsid w:val="00291662"/>
    <w:rsid w:val="00295E43"/>
    <w:rsid w:val="002A3159"/>
    <w:rsid w:val="002A45FE"/>
    <w:rsid w:val="002A5927"/>
    <w:rsid w:val="002A6370"/>
    <w:rsid w:val="002A78DE"/>
    <w:rsid w:val="002B27A2"/>
    <w:rsid w:val="002C03BE"/>
    <w:rsid w:val="002C0FD5"/>
    <w:rsid w:val="002C2B27"/>
    <w:rsid w:val="002C3A00"/>
    <w:rsid w:val="002D0242"/>
    <w:rsid w:val="002E4C62"/>
    <w:rsid w:val="002F0FBF"/>
    <w:rsid w:val="002F6875"/>
    <w:rsid w:val="003133AF"/>
    <w:rsid w:val="003226AC"/>
    <w:rsid w:val="0032352B"/>
    <w:rsid w:val="00326F01"/>
    <w:rsid w:val="00332CD5"/>
    <w:rsid w:val="00332D48"/>
    <w:rsid w:val="00343910"/>
    <w:rsid w:val="00355714"/>
    <w:rsid w:val="00357A7E"/>
    <w:rsid w:val="0036483D"/>
    <w:rsid w:val="00374E3F"/>
    <w:rsid w:val="00377205"/>
    <w:rsid w:val="00383F1E"/>
    <w:rsid w:val="00395ED0"/>
    <w:rsid w:val="003A0720"/>
    <w:rsid w:val="003A0F2B"/>
    <w:rsid w:val="003D6E2C"/>
    <w:rsid w:val="00400E46"/>
    <w:rsid w:val="0040220B"/>
    <w:rsid w:val="00470EBB"/>
    <w:rsid w:val="00480FBF"/>
    <w:rsid w:val="00484D32"/>
    <w:rsid w:val="004A694B"/>
    <w:rsid w:val="004B06AA"/>
    <w:rsid w:val="004B42F4"/>
    <w:rsid w:val="004C7351"/>
    <w:rsid w:val="004C75DB"/>
    <w:rsid w:val="004D0CF3"/>
    <w:rsid w:val="004D2EAC"/>
    <w:rsid w:val="004E01A8"/>
    <w:rsid w:val="004E2887"/>
    <w:rsid w:val="0051146A"/>
    <w:rsid w:val="00512D55"/>
    <w:rsid w:val="0052218B"/>
    <w:rsid w:val="00530E6A"/>
    <w:rsid w:val="005326F9"/>
    <w:rsid w:val="00532FE1"/>
    <w:rsid w:val="00533AE7"/>
    <w:rsid w:val="005348B3"/>
    <w:rsid w:val="00540A4A"/>
    <w:rsid w:val="00542B61"/>
    <w:rsid w:val="00550371"/>
    <w:rsid w:val="00566519"/>
    <w:rsid w:val="00573912"/>
    <w:rsid w:val="005870FA"/>
    <w:rsid w:val="00590521"/>
    <w:rsid w:val="005A0196"/>
    <w:rsid w:val="005D2FD5"/>
    <w:rsid w:val="005E54F3"/>
    <w:rsid w:val="005F0795"/>
    <w:rsid w:val="006032C4"/>
    <w:rsid w:val="00606256"/>
    <w:rsid w:val="00622FB9"/>
    <w:rsid w:val="006241A8"/>
    <w:rsid w:val="00627D36"/>
    <w:rsid w:val="00635437"/>
    <w:rsid w:val="00640054"/>
    <w:rsid w:val="00643290"/>
    <w:rsid w:val="00646C35"/>
    <w:rsid w:val="00655EB9"/>
    <w:rsid w:val="006737C7"/>
    <w:rsid w:val="00673D0E"/>
    <w:rsid w:val="006751E7"/>
    <w:rsid w:val="006926D6"/>
    <w:rsid w:val="006A2B44"/>
    <w:rsid w:val="006B492E"/>
    <w:rsid w:val="006E143F"/>
    <w:rsid w:val="006E2B0D"/>
    <w:rsid w:val="00713202"/>
    <w:rsid w:val="00715617"/>
    <w:rsid w:val="007165F2"/>
    <w:rsid w:val="00726BF6"/>
    <w:rsid w:val="0073342F"/>
    <w:rsid w:val="00737FBE"/>
    <w:rsid w:val="00744410"/>
    <w:rsid w:val="00746E46"/>
    <w:rsid w:val="00763407"/>
    <w:rsid w:val="00781608"/>
    <w:rsid w:val="0079737E"/>
    <w:rsid w:val="007B0E61"/>
    <w:rsid w:val="007B2A1C"/>
    <w:rsid w:val="007C4367"/>
    <w:rsid w:val="007C76D6"/>
    <w:rsid w:val="007F3D21"/>
    <w:rsid w:val="007F4C25"/>
    <w:rsid w:val="008224F9"/>
    <w:rsid w:val="00823727"/>
    <w:rsid w:val="00830D41"/>
    <w:rsid w:val="00830EB5"/>
    <w:rsid w:val="00831220"/>
    <w:rsid w:val="00844E88"/>
    <w:rsid w:val="00852D20"/>
    <w:rsid w:val="00860EDB"/>
    <w:rsid w:val="00861105"/>
    <w:rsid w:val="00866A66"/>
    <w:rsid w:val="008703EF"/>
    <w:rsid w:val="00875B2C"/>
    <w:rsid w:val="0087737A"/>
    <w:rsid w:val="00882A2E"/>
    <w:rsid w:val="008856A7"/>
    <w:rsid w:val="00890484"/>
    <w:rsid w:val="00890CA6"/>
    <w:rsid w:val="008A153B"/>
    <w:rsid w:val="008A18D0"/>
    <w:rsid w:val="008A667A"/>
    <w:rsid w:val="008B2AC3"/>
    <w:rsid w:val="008C0952"/>
    <w:rsid w:val="008C3563"/>
    <w:rsid w:val="008C7414"/>
    <w:rsid w:val="008D202D"/>
    <w:rsid w:val="008E7DEA"/>
    <w:rsid w:val="009034E5"/>
    <w:rsid w:val="00924938"/>
    <w:rsid w:val="0093143C"/>
    <w:rsid w:val="009427F1"/>
    <w:rsid w:val="009479FD"/>
    <w:rsid w:val="00952166"/>
    <w:rsid w:val="0095424D"/>
    <w:rsid w:val="009664BA"/>
    <w:rsid w:val="009665F1"/>
    <w:rsid w:val="00985929"/>
    <w:rsid w:val="00994449"/>
    <w:rsid w:val="009A1A71"/>
    <w:rsid w:val="009A425E"/>
    <w:rsid w:val="009B503A"/>
    <w:rsid w:val="009C221C"/>
    <w:rsid w:val="009D2703"/>
    <w:rsid w:val="009E3B11"/>
    <w:rsid w:val="009F7415"/>
    <w:rsid w:val="00A0325F"/>
    <w:rsid w:val="00A26391"/>
    <w:rsid w:val="00A26C2F"/>
    <w:rsid w:val="00A34623"/>
    <w:rsid w:val="00A37741"/>
    <w:rsid w:val="00A44CF9"/>
    <w:rsid w:val="00A51732"/>
    <w:rsid w:val="00A62EDE"/>
    <w:rsid w:val="00A82D28"/>
    <w:rsid w:val="00A83C8D"/>
    <w:rsid w:val="00A8700F"/>
    <w:rsid w:val="00A93927"/>
    <w:rsid w:val="00AA02C7"/>
    <w:rsid w:val="00AA0C4F"/>
    <w:rsid w:val="00AA2048"/>
    <w:rsid w:val="00AA2D56"/>
    <w:rsid w:val="00AC1AE0"/>
    <w:rsid w:val="00AD2985"/>
    <w:rsid w:val="00AE3FCC"/>
    <w:rsid w:val="00B0081B"/>
    <w:rsid w:val="00B136D7"/>
    <w:rsid w:val="00B14A69"/>
    <w:rsid w:val="00B44DD2"/>
    <w:rsid w:val="00B470B1"/>
    <w:rsid w:val="00B569E5"/>
    <w:rsid w:val="00B637F2"/>
    <w:rsid w:val="00B74E2D"/>
    <w:rsid w:val="00B75E6E"/>
    <w:rsid w:val="00B76138"/>
    <w:rsid w:val="00B904F7"/>
    <w:rsid w:val="00B9685B"/>
    <w:rsid w:val="00BA4715"/>
    <w:rsid w:val="00BB79D3"/>
    <w:rsid w:val="00BC1DE6"/>
    <w:rsid w:val="00BC1EA7"/>
    <w:rsid w:val="00BC2CC3"/>
    <w:rsid w:val="00C04B3D"/>
    <w:rsid w:val="00C163BB"/>
    <w:rsid w:val="00C22293"/>
    <w:rsid w:val="00C23715"/>
    <w:rsid w:val="00C75529"/>
    <w:rsid w:val="00C85848"/>
    <w:rsid w:val="00C9749B"/>
    <w:rsid w:val="00CA3E96"/>
    <w:rsid w:val="00CA41F5"/>
    <w:rsid w:val="00CB0A6C"/>
    <w:rsid w:val="00CB5BDF"/>
    <w:rsid w:val="00CC0820"/>
    <w:rsid w:val="00CC62A4"/>
    <w:rsid w:val="00CD2095"/>
    <w:rsid w:val="00CE2CD3"/>
    <w:rsid w:val="00CF1326"/>
    <w:rsid w:val="00CF3197"/>
    <w:rsid w:val="00D05190"/>
    <w:rsid w:val="00D10D49"/>
    <w:rsid w:val="00D17F2F"/>
    <w:rsid w:val="00D23EEF"/>
    <w:rsid w:val="00D3240F"/>
    <w:rsid w:val="00D33FBF"/>
    <w:rsid w:val="00D4231F"/>
    <w:rsid w:val="00D4570C"/>
    <w:rsid w:val="00D57169"/>
    <w:rsid w:val="00D73315"/>
    <w:rsid w:val="00D85372"/>
    <w:rsid w:val="00DA4E19"/>
    <w:rsid w:val="00DB2195"/>
    <w:rsid w:val="00DB3BFD"/>
    <w:rsid w:val="00DB418A"/>
    <w:rsid w:val="00DB460E"/>
    <w:rsid w:val="00DB48E4"/>
    <w:rsid w:val="00DF15A0"/>
    <w:rsid w:val="00DF2F9D"/>
    <w:rsid w:val="00DF5B8C"/>
    <w:rsid w:val="00E052ED"/>
    <w:rsid w:val="00E208C5"/>
    <w:rsid w:val="00E218AE"/>
    <w:rsid w:val="00E30AA6"/>
    <w:rsid w:val="00E417DE"/>
    <w:rsid w:val="00E479A1"/>
    <w:rsid w:val="00E55C18"/>
    <w:rsid w:val="00E66D07"/>
    <w:rsid w:val="00E72CF4"/>
    <w:rsid w:val="00E80509"/>
    <w:rsid w:val="00EA3A6C"/>
    <w:rsid w:val="00EB1494"/>
    <w:rsid w:val="00EB4CA7"/>
    <w:rsid w:val="00EC035D"/>
    <w:rsid w:val="00ED3CD1"/>
    <w:rsid w:val="00ED45D7"/>
    <w:rsid w:val="00ED5940"/>
    <w:rsid w:val="00ED67A1"/>
    <w:rsid w:val="00EE63D0"/>
    <w:rsid w:val="00EF2DFF"/>
    <w:rsid w:val="00EF6287"/>
    <w:rsid w:val="00F06929"/>
    <w:rsid w:val="00F114A7"/>
    <w:rsid w:val="00F13B7A"/>
    <w:rsid w:val="00F41D21"/>
    <w:rsid w:val="00F50BD5"/>
    <w:rsid w:val="00F50F25"/>
    <w:rsid w:val="00F65529"/>
    <w:rsid w:val="00F8223A"/>
    <w:rsid w:val="00F90503"/>
    <w:rsid w:val="00F918EE"/>
    <w:rsid w:val="00FA594E"/>
    <w:rsid w:val="00FC4FEB"/>
    <w:rsid w:val="00FD470F"/>
    <w:rsid w:val="00FD6945"/>
    <w:rsid w:val="00FE4485"/>
    <w:rsid w:val="00FE729D"/>
    <w:rsid w:val="00FF40B7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7F0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352B"/>
  </w:style>
  <w:style w:type="paragraph" w:styleId="Titolo1">
    <w:name w:val="heading 1"/>
    <w:basedOn w:val="Normale"/>
    <w:next w:val="Normale"/>
    <w:link w:val="Titolo1Carattere"/>
    <w:uiPriority w:val="9"/>
    <w:qFormat/>
    <w:rsid w:val="00C222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23E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4">
    <w:name w:val="heading 4"/>
    <w:basedOn w:val="Normale"/>
    <w:link w:val="Titolo4Carattere"/>
    <w:uiPriority w:val="9"/>
    <w:qFormat/>
    <w:rsid w:val="005F079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4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24938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0129A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129A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129A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29A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29A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2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29A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B0081B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550371"/>
    <w:pPr>
      <w:spacing w:after="0" w:line="240" w:lineRule="auto"/>
    </w:pPr>
  </w:style>
  <w:style w:type="character" w:customStyle="1" w:styleId="Titolo4Carattere">
    <w:name w:val="Titolo 4 Carattere"/>
    <w:basedOn w:val="Carpredefinitoparagrafo"/>
    <w:link w:val="Titolo4"/>
    <w:uiPriority w:val="9"/>
    <w:rsid w:val="005F0795"/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customStyle="1" w:styleId="highlight">
    <w:name w:val="highlight"/>
    <w:basedOn w:val="Carpredefinitoparagrafo"/>
    <w:rsid w:val="003A0720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23E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eWeb">
    <w:name w:val="Normal (Web)"/>
    <w:basedOn w:val="Normale"/>
    <w:uiPriority w:val="99"/>
    <w:semiHidden/>
    <w:unhideWhenUsed/>
    <w:rsid w:val="00054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22293"/>
    <w:rPr>
      <w:color w:val="954F72" w:themeColor="followed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222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nfasicorsivo">
    <w:name w:val="Emphasis"/>
    <w:basedOn w:val="Carpredefinitoparagrafo"/>
    <w:uiPriority w:val="20"/>
    <w:qFormat/>
    <w:rsid w:val="00C22293"/>
    <w:rPr>
      <w:i/>
      <w:iCs/>
    </w:rPr>
  </w:style>
  <w:style w:type="character" w:customStyle="1" w:styleId="e24kjd">
    <w:name w:val="e24kjd"/>
    <w:basedOn w:val="Carpredefinitoparagrafo"/>
    <w:rsid w:val="00673D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2352B"/>
  </w:style>
  <w:style w:type="paragraph" w:styleId="Titolo1">
    <w:name w:val="heading 1"/>
    <w:basedOn w:val="Normale"/>
    <w:next w:val="Normale"/>
    <w:link w:val="Titolo1Carattere"/>
    <w:uiPriority w:val="9"/>
    <w:qFormat/>
    <w:rsid w:val="00C222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D23EE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4">
    <w:name w:val="heading 4"/>
    <w:basedOn w:val="Normale"/>
    <w:link w:val="Titolo4Carattere"/>
    <w:uiPriority w:val="9"/>
    <w:qFormat/>
    <w:rsid w:val="005F079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944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924938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0129A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129AB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129A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129A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129AB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129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129AB"/>
    <w:rPr>
      <w:rFonts w:ascii="Tahoma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B0081B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550371"/>
    <w:pPr>
      <w:spacing w:after="0" w:line="240" w:lineRule="auto"/>
    </w:pPr>
  </w:style>
  <w:style w:type="character" w:customStyle="1" w:styleId="Titolo4Carattere">
    <w:name w:val="Titolo 4 Carattere"/>
    <w:basedOn w:val="Carpredefinitoparagrafo"/>
    <w:link w:val="Titolo4"/>
    <w:uiPriority w:val="9"/>
    <w:rsid w:val="005F0795"/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customStyle="1" w:styleId="highlight">
    <w:name w:val="highlight"/>
    <w:basedOn w:val="Carpredefinitoparagrafo"/>
    <w:rsid w:val="003A0720"/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D23EE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eWeb">
    <w:name w:val="Normal (Web)"/>
    <w:basedOn w:val="Normale"/>
    <w:uiPriority w:val="99"/>
    <w:semiHidden/>
    <w:unhideWhenUsed/>
    <w:rsid w:val="00054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22293"/>
    <w:rPr>
      <w:color w:val="954F72" w:themeColor="followed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222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Enfasicorsivo">
    <w:name w:val="Emphasis"/>
    <w:basedOn w:val="Carpredefinitoparagrafo"/>
    <w:uiPriority w:val="20"/>
    <w:qFormat/>
    <w:rsid w:val="00C22293"/>
    <w:rPr>
      <w:i/>
      <w:iCs/>
    </w:rPr>
  </w:style>
  <w:style w:type="character" w:customStyle="1" w:styleId="e24kjd">
    <w:name w:val="e24kjd"/>
    <w:basedOn w:val="Carpredefinitoparagrafo"/>
    <w:rsid w:val="00673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6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70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56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4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13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32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440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34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86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9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1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375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9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9C9F4E5479344B943CED827508F1C2" ma:contentTypeVersion="4" ma:contentTypeDescription="Create a new document." ma:contentTypeScope="" ma:versionID="871113533326c6180c36813de34c1dc5">
  <xsd:schema xmlns:xsd="http://www.w3.org/2001/XMLSchema" xmlns:xs="http://www.w3.org/2001/XMLSchema" xmlns:p="http://schemas.microsoft.com/office/2006/metadata/properties" xmlns:ns2="5d3bb017-a7c5-4a06-8aad-c70b51642b6b" targetNamespace="http://schemas.microsoft.com/office/2006/metadata/properties" ma:root="true" ma:fieldsID="72fc59e5e816e369089249d97602bd51" ns2:_="">
    <xsd:import namespace="5d3bb017-a7c5-4a06-8aad-c70b51642b6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2:LastSharedByUser" minOccurs="0"/>
                <xsd:element ref="ns2:LastSharedByTi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3bb017-a7c5-4a06-8aad-c70b51642b6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User" ma:index="10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1" nillable="true" ma:displayName="Last Shared By Time" ma:description="" ma:internalName="LastSharedByTime" ma:readOnly="true">
      <xsd:simpleType>
        <xsd:restriction base="dms:DateTim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3468017-C12A-434C-963D-0AA28F8A55B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F4C2677-7406-4944-8B79-B9303A5560E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044F738-F051-413F-A508-1EBBABD519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d3bb017-a7c5-4a06-8aad-c70b51642b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9</Words>
  <Characters>4216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' Luigi Bocconi</Company>
  <LinksUpToDate>false</LinksUpToDate>
  <CharactersWithSpaces>4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Lindgren</dc:creator>
  <cp:lastModifiedBy>Windows User</cp:lastModifiedBy>
  <cp:revision>31</cp:revision>
  <cp:lastPrinted>2017-05-17T12:46:00Z</cp:lastPrinted>
  <dcterms:created xsi:type="dcterms:W3CDTF">2020-01-13T15:27:00Z</dcterms:created>
  <dcterms:modified xsi:type="dcterms:W3CDTF">2020-01-29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9C9F4E5479344B943CED827508F1C2</vt:lpwstr>
  </property>
</Properties>
</file>